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3"/>
        <w:gridCol w:w="3830"/>
        <w:gridCol w:w="817"/>
        <w:gridCol w:w="1240"/>
        <w:gridCol w:w="1240"/>
        <w:gridCol w:w="1240"/>
      </w:tblGrid>
      <w:tr w:rsidR="0028548E" w:rsidRPr="00DE7436" w:rsidTr="006F6EC7">
        <w:trPr>
          <w:trHeight w:val="300"/>
        </w:trPr>
        <w:tc>
          <w:tcPr>
            <w:tcW w:w="5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Table S1. Optical map statistic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 </w:t>
            </w:r>
          </w:p>
        </w:tc>
      </w:tr>
      <w:tr w:rsidR="0028548E" w:rsidRPr="00DE7436" w:rsidTr="00A92315">
        <w:trPr>
          <w:trHeight w:val="315"/>
        </w:trPr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 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 </w:t>
            </w:r>
          </w:p>
        </w:tc>
      </w:tr>
      <w:tr w:rsidR="0028548E" w:rsidRPr="00DE7436" w:rsidTr="00A92315">
        <w:trPr>
          <w:trHeight w:val="31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 </w:t>
            </w:r>
          </w:p>
        </w:tc>
        <w:tc>
          <w:tcPr>
            <w:tcW w:w="38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48E" w:rsidRPr="00DE7436" w:rsidRDefault="0028548E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Chromosome arm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548E" w:rsidRPr="00DE7436" w:rsidRDefault="0028548E" w:rsidP="004C7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b/>
                <w:bCs/>
                <w:lang w:val="en-GB" w:eastAsia="cs-CZ"/>
              </w:rPr>
              <w:t>1A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548E" w:rsidRPr="00DE7436" w:rsidRDefault="0028548E" w:rsidP="004C7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b/>
                <w:bCs/>
                <w:lang w:val="en-GB" w:eastAsia="cs-CZ"/>
              </w:rPr>
              <w:t>1B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548E" w:rsidRPr="00DE7436" w:rsidRDefault="0028548E" w:rsidP="004C7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b/>
                <w:bCs/>
                <w:lang w:val="en-GB" w:eastAsia="cs-CZ"/>
              </w:rPr>
              <w:t>6B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548E" w:rsidRPr="00DE7436" w:rsidRDefault="0028548E" w:rsidP="004C7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5DS</w:t>
            </w:r>
          </w:p>
        </w:tc>
      </w:tr>
      <w:tr w:rsidR="0028548E" w:rsidRPr="00DE7436" w:rsidTr="00A92315">
        <w:trPr>
          <w:trHeight w:val="300"/>
        </w:trPr>
        <w:tc>
          <w:tcPr>
            <w:tcW w:w="7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Input 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48E" w:rsidRPr="00DE7436" w:rsidRDefault="0028548E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No. of arms sorted (million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.5</w:t>
            </w:r>
          </w:p>
        </w:tc>
      </w:tr>
      <w:tr w:rsidR="0028548E" w:rsidRPr="00DE7436" w:rsidTr="00A92315">
        <w:trPr>
          <w:trHeight w:val="300"/>
        </w:trPr>
        <w:tc>
          <w:tcPr>
            <w:tcW w:w="7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8548E" w:rsidRPr="00DE7436" w:rsidRDefault="0028548E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48E" w:rsidRPr="00DE7436" w:rsidRDefault="0028548E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DNA amount (µg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.2</w:t>
            </w:r>
          </w:p>
        </w:tc>
      </w:tr>
      <w:tr w:rsidR="0028548E" w:rsidRPr="00DE7436" w:rsidTr="00A92315">
        <w:trPr>
          <w:trHeight w:val="300"/>
        </w:trPr>
        <w:tc>
          <w:tcPr>
            <w:tcW w:w="71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olecules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48E" w:rsidRPr="00DE7436" w:rsidRDefault="0028548E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Labelling chemistr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L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L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L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DLS</w:t>
            </w:r>
          </w:p>
        </w:tc>
      </w:tr>
      <w:tr w:rsidR="0028548E" w:rsidRPr="00DE7436" w:rsidTr="00A92315">
        <w:trPr>
          <w:trHeight w:val="300"/>
        </w:trPr>
        <w:tc>
          <w:tcPr>
            <w:tcW w:w="7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8548E" w:rsidRPr="00DE7436" w:rsidRDefault="0028548E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48E" w:rsidRPr="00DE7436" w:rsidRDefault="0028548E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Raw data ˃ 150 kb (Gb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81</w:t>
            </w:r>
          </w:p>
        </w:tc>
      </w:tr>
      <w:tr w:rsidR="0028548E" w:rsidRPr="00DE7436" w:rsidTr="00A92315">
        <w:trPr>
          <w:trHeight w:val="300"/>
        </w:trPr>
        <w:tc>
          <w:tcPr>
            <w:tcW w:w="7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8548E" w:rsidRPr="00DE7436" w:rsidRDefault="0028548E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48E" w:rsidRPr="00DE7436" w:rsidRDefault="0028548E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Filtered molecules N50 (kb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27</w:t>
            </w:r>
          </w:p>
        </w:tc>
      </w:tr>
      <w:tr w:rsidR="0028548E" w:rsidRPr="00DE7436" w:rsidTr="00A92315">
        <w:trPr>
          <w:trHeight w:val="300"/>
        </w:trPr>
        <w:tc>
          <w:tcPr>
            <w:tcW w:w="7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8548E" w:rsidRPr="00DE7436" w:rsidRDefault="0028548E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48E" w:rsidRPr="00DE7436" w:rsidRDefault="0028548E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Arm coverag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73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019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98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15x</w:t>
            </w:r>
          </w:p>
        </w:tc>
      </w:tr>
      <w:tr w:rsidR="0028548E" w:rsidRPr="00DE7436" w:rsidTr="00A92315">
        <w:trPr>
          <w:trHeight w:val="300"/>
        </w:trPr>
        <w:tc>
          <w:tcPr>
            <w:tcW w:w="713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ssembly</w:t>
            </w:r>
          </w:p>
        </w:tc>
        <w:tc>
          <w:tcPr>
            <w:tcW w:w="38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48E" w:rsidRPr="00DE7436" w:rsidRDefault="0028548E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 xml:space="preserve">No. of </w:t>
            </w:r>
            <w:proofErr w:type="spellStart"/>
            <w:r w:rsidRPr="00DE74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contigs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0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6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6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5</w:t>
            </w:r>
          </w:p>
        </w:tc>
      </w:tr>
      <w:tr w:rsidR="0028548E" w:rsidRPr="00DE7436" w:rsidTr="00A92315">
        <w:trPr>
          <w:trHeight w:val="300"/>
        </w:trPr>
        <w:tc>
          <w:tcPr>
            <w:tcW w:w="713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8548E" w:rsidRPr="00DE7436" w:rsidRDefault="0028548E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48E" w:rsidRPr="00DE7436" w:rsidRDefault="0028548E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Assembly length (Mb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08</w:t>
            </w:r>
          </w:p>
        </w:tc>
      </w:tr>
      <w:tr w:rsidR="0028548E" w:rsidRPr="00DE7436" w:rsidTr="00A92315">
        <w:trPr>
          <w:trHeight w:val="300"/>
        </w:trPr>
        <w:tc>
          <w:tcPr>
            <w:tcW w:w="713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8548E" w:rsidRPr="00DE7436" w:rsidRDefault="0028548E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48E" w:rsidRPr="00DE7436" w:rsidRDefault="0028548E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proofErr w:type="spellStart"/>
            <w:r w:rsidRPr="00DE74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Contig</w:t>
            </w:r>
            <w:proofErr w:type="spellEnd"/>
            <w:r w:rsidRPr="00DE74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 xml:space="preserve"> N50 (Mb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1</w:t>
            </w:r>
          </w:p>
        </w:tc>
      </w:tr>
      <w:tr w:rsidR="0028548E" w:rsidRPr="00DE7436" w:rsidTr="00A92315">
        <w:trPr>
          <w:trHeight w:val="315"/>
        </w:trPr>
        <w:tc>
          <w:tcPr>
            <w:tcW w:w="7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8548E" w:rsidRPr="00DE7436" w:rsidRDefault="0028548E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48E" w:rsidRPr="00DE7436" w:rsidRDefault="0028548E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 xml:space="preserve">Average </w:t>
            </w:r>
            <w:proofErr w:type="spellStart"/>
            <w:r w:rsidRPr="00DE74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contig</w:t>
            </w:r>
            <w:proofErr w:type="spellEnd"/>
            <w:r w:rsidRPr="00DE74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 xml:space="preserve"> length (Mb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8548E" w:rsidRPr="00DE7436" w:rsidRDefault="0028548E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DE743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.85</w:t>
            </w:r>
          </w:p>
        </w:tc>
      </w:tr>
    </w:tbl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6F6EC7" w:rsidRDefault="006F6EC7">
      <w:r w:rsidRPr="006F6EC7">
        <w:rPr>
          <w:noProof/>
          <w:lang w:eastAsia="cs-CZ"/>
        </w:rPr>
        <w:drawing>
          <wp:inline distT="0" distB="0" distL="0" distR="0" wp14:anchorId="5147B6F5" wp14:editId="4742BFB4">
            <wp:extent cx="6212099" cy="1447800"/>
            <wp:effectExtent l="0" t="0" r="0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9597" cy="1449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tbl>
      <w:tblPr>
        <w:tblW w:w="87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"/>
        <w:gridCol w:w="1245"/>
        <w:gridCol w:w="689"/>
        <w:gridCol w:w="494"/>
        <w:gridCol w:w="689"/>
        <w:gridCol w:w="493"/>
        <w:gridCol w:w="688"/>
        <w:gridCol w:w="493"/>
        <w:gridCol w:w="688"/>
        <w:gridCol w:w="493"/>
        <w:gridCol w:w="558"/>
        <w:gridCol w:w="623"/>
        <w:gridCol w:w="688"/>
        <w:gridCol w:w="493"/>
      </w:tblGrid>
      <w:tr w:rsidR="006F6EC7" w:rsidRPr="00B26F27" w:rsidTr="006F6EC7">
        <w:trPr>
          <w:trHeight w:val="300"/>
        </w:trPr>
        <w:tc>
          <w:tcPr>
            <w:tcW w:w="871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A56C2A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gramStart"/>
            <w:r w:rsidRPr="00A56C2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lastRenderedPageBreak/>
              <w:t>Table</w:t>
            </w:r>
            <w:proofErr w:type="gramEnd"/>
            <w:r w:rsidRPr="00A56C2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S3. </w:t>
            </w:r>
            <w:proofErr w:type="spellStart"/>
            <w:r w:rsidRPr="00A56C2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requency</w:t>
            </w:r>
            <w:proofErr w:type="spellEnd"/>
            <w:r w:rsidRPr="00A56C2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A56C2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f</w:t>
            </w:r>
            <w:proofErr w:type="spellEnd"/>
            <w:r w:rsidRPr="00A56C2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A56C2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llelic</w:t>
            </w:r>
            <w:proofErr w:type="spellEnd"/>
            <w:r w:rsidRPr="00A56C2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A56C2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variants</w:t>
            </w:r>
            <w:proofErr w:type="spellEnd"/>
            <w:r w:rsidRPr="00A56C2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t</w:t>
            </w:r>
            <w:proofErr w:type="spellEnd"/>
            <w:r w:rsidRPr="00A56C2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A56C2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diagnostic</w:t>
            </w:r>
            <w:proofErr w:type="spellEnd"/>
            <w:r w:rsidRPr="00A56C2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A56C2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NPs</w:t>
            </w:r>
            <w:proofErr w:type="spellEnd"/>
            <w:r w:rsidRPr="00A56C2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in </w:t>
            </w:r>
            <w:proofErr w:type="spellStart"/>
            <w:r w:rsidRPr="00A56C2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llumina</w:t>
            </w:r>
            <w:proofErr w:type="spellEnd"/>
            <w:r w:rsidRPr="00A56C2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A56C2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reads</w:t>
            </w:r>
            <w:proofErr w:type="spellEnd"/>
            <w:r w:rsidRPr="00A56C2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A56C2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f</w:t>
            </w:r>
            <w:proofErr w:type="spellEnd"/>
            <w:r w:rsidRPr="00A56C2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A56C2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low-sorted</w:t>
            </w:r>
            <w:proofErr w:type="spellEnd"/>
            <w:r w:rsidRPr="00A56C2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chromosome </w:t>
            </w:r>
            <w:proofErr w:type="spellStart"/>
            <w:r w:rsidRPr="00A56C2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rms</w:t>
            </w:r>
            <w:proofErr w:type="spellEnd"/>
          </w:p>
        </w:tc>
      </w:tr>
      <w:tr w:rsidR="006F6EC7" w:rsidRPr="00B26F27" w:rsidTr="006F6EC7">
        <w:trPr>
          <w:trHeight w:val="315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6F6EC7" w:rsidRPr="00B26F27" w:rsidTr="006F6EC7">
        <w:trPr>
          <w:trHeight w:val="315"/>
        </w:trPr>
        <w:tc>
          <w:tcPr>
            <w:tcW w:w="37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NP</w:t>
            </w:r>
          </w:p>
        </w:tc>
        <w:tc>
          <w:tcPr>
            <w:tcW w:w="11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BS-1 (5090)</w:t>
            </w:r>
          </w:p>
        </w:tc>
        <w:tc>
          <w:tcPr>
            <w:tcW w:w="11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BS-2 (5348)</w:t>
            </w:r>
          </w:p>
        </w:tc>
        <w:tc>
          <w:tcPr>
            <w:tcW w:w="11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BS-1 (5533)</w:t>
            </w:r>
          </w:p>
        </w:tc>
        <w:tc>
          <w:tcPr>
            <w:tcW w:w="11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BS-2 (8010)</w:t>
            </w:r>
          </w:p>
        </w:tc>
        <w:tc>
          <w:tcPr>
            <w:tcW w:w="11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DS-1 (5300)</w:t>
            </w:r>
          </w:p>
        </w:tc>
        <w:tc>
          <w:tcPr>
            <w:tcW w:w="11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DS-2 (8000)</w:t>
            </w:r>
          </w:p>
        </w:tc>
      </w:tr>
      <w:tr w:rsidR="006F6EC7" w:rsidRPr="00B26F27" w:rsidTr="006F6EC7">
        <w:trPr>
          <w:trHeight w:val="315"/>
        </w:trPr>
        <w:tc>
          <w:tcPr>
            <w:tcW w:w="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(position</w:t>
            </w:r>
            <w:r w:rsidRPr="000D4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1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o.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o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o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o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%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o.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o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%</w:t>
            </w:r>
          </w:p>
        </w:tc>
      </w:tr>
      <w:tr w:rsidR="006F6EC7" w:rsidRPr="00B26F27" w:rsidTr="006F6EC7">
        <w:trPr>
          <w:trHeight w:val="300"/>
        </w:trPr>
        <w:tc>
          <w:tcPr>
            <w:tcW w:w="3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1AS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6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49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6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7</w:t>
            </w:r>
          </w:p>
        </w:tc>
        <w:tc>
          <w:tcPr>
            <w:tcW w:w="49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6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5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2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53</w:t>
            </w:r>
          </w:p>
        </w:tc>
        <w:tc>
          <w:tcPr>
            <w:tcW w:w="4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7</w:t>
            </w:r>
          </w:p>
        </w:tc>
      </w:tr>
      <w:tr w:rsidR="006F6EC7" w:rsidRPr="00B26F27" w:rsidTr="006F6EC7">
        <w:trPr>
          <w:trHeight w:val="300"/>
        </w:trPr>
        <w:tc>
          <w:tcPr>
            <w:tcW w:w="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9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6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8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9999FF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5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999FF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7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3</w:t>
            </w:r>
          </w:p>
        </w:tc>
      </w:tr>
      <w:tr w:rsidR="006F6EC7" w:rsidRPr="00B26F27" w:rsidTr="006F6EC7">
        <w:trPr>
          <w:trHeight w:val="300"/>
        </w:trPr>
        <w:tc>
          <w:tcPr>
            <w:tcW w:w="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CFF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</w:t>
            </w:r>
          </w:p>
        </w:tc>
      </w:tr>
      <w:tr w:rsidR="006F6EC7" w:rsidRPr="00B26F27" w:rsidTr="006F6EC7">
        <w:trPr>
          <w:trHeight w:val="300"/>
        </w:trPr>
        <w:tc>
          <w:tcPr>
            <w:tcW w:w="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7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</w:t>
            </w:r>
          </w:p>
        </w:tc>
      </w:tr>
      <w:tr w:rsidR="006F6EC7" w:rsidRPr="00B26F27" w:rsidTr="006F6EC7">
        <w:trPr>
          <w:trHeight w:val="315"/>
        </w:trPr>
        <w:tc>
          <w:tcPr>
            <w:tcW w:w="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</w:t>
            </w:r>
          </w:p>
        </w:tc>
      </w:tr>
      <w:tr w:rsidR="006F6EC7" w:rsidRPr="00B26F27" w:rsidTr="006F6EC7">
        <w:trPr>
          <w:trHeight w:val="315"/>
        </w:trPr>
        <w:tc>
          <w:tcPr>
            <w:tcW w:w="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otal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7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1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3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1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2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20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6F6EC7" w:rsidRPr="00B26F27" w:rsidTr="006F6EC7">
        <w:trPr>
          <w:trHeight w:val="300"/>
        </w:trPr>
        <w:tc>
          <w:tcPr>
            <w:tcW w:w="3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1B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746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</w:tr>
      <w:tr w:rsidR="006F6EC7" w:rsidRPr="00B26F27" w:rsidTr="006F6EC7">
        <w:trPr>
          <w:trHeight w:val="300"/>
        </w:trPr>
        <w:tc>
          <w:tcPr>
            <w:tcW w:w="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4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42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9999FF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999FF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</w:tr>
      <w:tr w:rsidR="006F6EC7" w:rsidRPr="00B26F27" w:rsidTr="006F6EC7">
        <w:trPr>
          <w:trHeight w:val="300"/>
        </w:trPr>
        <w:tc>
          <w:tcPr>
            <w:tcW w:w="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74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825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CFF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</w:tr>
      <w:tr w:rsidR="006F6EC7" w:rsidRPr="00B26F27" w:rsidTr="006F6EC7">
        <w:trPr>
          <w:trHeight w:val="300"/>
        </w:trPr>
        <w:tc>
          <w:tcPr>
            <w:tcW w:w="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637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07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6F6EC7" w:rsidRPr="00B26F27" w:rsidTr="006F6EC7">
        <w:trPr>
          <w:trHeight w:val="315"/>
        </w:trPr>
        <w:tc>
          <w:tcPr>
            <w:tcW w:w="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</w:tr>
      <w:tr w:rsidR="006F6EC7" w:rsidRPr="00B26F27" w:rsidTr="006F6EC7">
        <w:trPr>
          <w:trHeight w:val="315"/>
        </w:trPr>
        <w:tc>
          <w:tcPr>
            <w:tcW w:w="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otal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649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15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354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843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43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759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6F6EC7" w:rsidRPr="00B26F27" w:rsidTr="006F6EC7">
        <w:trPr>
          <w:trHeight w:val="300"/>
        </w:trPr>
        <w:tc>
          <w:tcPr>
            <w:tcW w:w="3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6B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7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</w:tr>
      <w:tr w:rsidR="006F6EC7" w:rsidRPr="00B26F27" w:rsidTr="006F6EC7">
        <w:trPr>
          <w:trHeight w:val="300"/>
        </w:trPr>
        <w:tc>
          <w:tcPr>
            <w:tcW w:w="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98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3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9999FF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999FF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</w:tr>
      <w:tr w:rsidR="006F6EC7" w:rsidRPr="00B26F27" w:rsidTr="006F6EC7">
        <w:trPr>
          <w:trHeight w:val="300"/>
        </w:trPr>
        <w:tc>
          <w:tcPr>
            <w:tcW w:w="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1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4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CFF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</w:tr>
      <w:tr w:rsidR="006F6EC7" w:rsidRPr="00B26F27" w:rsidTr="006F6EC7">
        <w:trPr>
          <w:trHeight w:val="300"/>
        </w:trPr>
        <w:tc>
          <w:tcPr>
            <w:tcW w:w="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</w:tr>
      <w:tr w:rsidR="006F6EC7" w:rsidRPr="00B26F27" w:rsidTr="006F6EC7">
        <w:trPr>
          <w:trHeight w:val="315"/>
        </w:trPr>
        <w:tc>
          <w:tcPr>
            <w:tcW w:w="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</w:tr>
      <w:tr w:rsidR="006F6EC7" w:rsidRPr="00B26F27" w:rsidTr="006F6EC7">
        <w:trPr>
          <w:trHeight w:val="315"/>
        </w:trPr>
        <w:tc>
          <w:tcPr>
            <w:tcW w:w="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otal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5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5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99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5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8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6F6EC7" w:rsidRPr="00B26F27" w:rsidTr="006F6EC7">
        <w:trPr>
          <w:trHeight w:val="300"/>
        </w:trPr>
        <w:tc>
          <w:tcPr>
            <w:tcW w:w="3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5D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</w:tr>
      <w:tr w:rsidR="006F6EC7" w:rsidRPr="00B26F27" w:rsidTr="006F6EC7">
        <w:trPr>
          <w:trHeight w:val="300"/>
        </w:trPr>
        <w:tc>
          <w:tcPr>
            <w:tcW w:w="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6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4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9999FF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8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999FF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</w:tr>
      <w:tr w:rsidR="006F6EC7" w:rsidRPr="00B26F27" w:rsidTr="006F6EC7">
        <w:trPr>
          <w:trHeight w:val="300"/>
        </w:trPr>
        <w:tc>
          <w:tcPr>
            <w:tcW w:w="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9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CFF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</w:tr>
      <w:tr w:rsidR="006F6EC7" w:rsidRPr="00B26F27" w:rsidTr="006F6EC7">
        <w:trPr>
          <w:trHeight w:val="300"/>
        </w:trPr>
        <w:tc>
          <w:tcPr>
            <w:tcW w:w="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11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3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</w:tr>
      <w:tr w:rsidR="006F6EC7" w:rsidRPr="00B26F27" w:rsidTr="006F6EC7">
        <w:trPr>
          <w:trHeight w:val="315"/>
        </w:trPr>
        <w:tc>
          <w:tcPr>
            <w:tcW w:w="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</w:tr>
      <w:tr w:rsidR="006F6EC7" w:rsidRPr="00B26F27" w:rsidTr="006F6EC7">
        <w:trPr>
          <w:trHeight w:val="315"/>
        </w:trPr>
        <w:tc>
          <w:tcPr>
            <w:tcW w:w="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otal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229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8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9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5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3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5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6F6EC7" w:rsidRPr="00B26F27" w:rsidTr="006F6EC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BS varian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8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BS varian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DS variant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999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on-B variant</w:t>
            </w:r>
          </w:p>
        </w:tc>
      </w:tr>
      <w:tr w:rsidR="006F6EC7" w:rsidRPr="00B26F27" w:rsidTr="006F6EC7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6F6EC7" w:rsidRPr="00B26F27" w:rsidTr="006F6EC7">
        <w:trPr>
          <w:trHeight w:val="300"/>
        </w:trPr>
        <w:tc>
          <w:tcPr>
            <w:tcW w:w="46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0D4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1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SNP </w:t>
            </w:r>
            <w:proofErr w:type="spellStart"/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osition</w:t>
            </w:r>
            <w:proofErr w:type="spellEnd"/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in </w:t>
            </w:r>
            <w:proofErr w:type="spellStart"/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he</w:t>
            </w:r>
            <w:proofErr w:type="spellEnd"/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wheat</w:t>
            </w:r>
            <w:proofErr w:type="spellEnd"/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45S </w:t>
            </w:r>
            <w:proofErr w:type="spellStart"/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rDNA</w:t>
            </w:r>
            <w:proofErr w:type="spellEnd"/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onsensus</w:t>
            </w:r>
            <w:proofErr w:type="spellEnd"/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6F6EC7" w:rsidRPr="00B26F27" w:rsidTr="006F6EC7">
        <w:trPr>
          <w:trHeight w:val="300"/>
        </w:trPr>
        <w:tc>
          <w:tcPr>
            <w:tcW w:w="51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hromosomal</w:t>
            </w:r>
            <w:proofErr w:type="spellEnd"/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llumina</w:t>
            </w:r>
            <w:proofErr w:type="spellEnd"/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reads</w:t>
            </w:r>
            <w:proofErr w:type="spellEnd"/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obtained</w:t>
            </w:r>
            <w:proofErr w:type="spellEnd"/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IWGS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,</w:t>
            </w:r>
            <w:r w:rsidRPr="00B26F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20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B26F27" w:rsidRDefault="006F6EC7" w:rsidP="006F6E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B26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</w:tbl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6F6EC7" w:rsidRDefault="006F6EC7" w:rsidP="006F6EC7">
      <w:proofErr w:type="gramStart"/>
      <w:r w:rsidRPr="000572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lastRenderedPageBreak/>
        <w:t>Table</w:t>
      </w:r>
      <w:proofErr w:type="gramEnd"/>
      <w:r w:rsidRPr="000572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 xml:space="preserve"> 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>4</w:t>
      </w:r>
      <w:r w:rsidRPr="000572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 xml:space="preserve">. </w:t>
      </w:r>
      <w:proofErr w:type="spellStart"/>
      <w:r w:rsidRPr="000572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>Frequency</w:t>
      </w:r>
      <w:proofErr w:type="spellEnd"/>
      <w:r w:rsidRPr="000572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 xml:space="preserve"> </w:t>
      </w:r>
      <w:proofErr w:type="spellStart"/>
      <w:r w:rsidRPr="000572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>of</w:t>
      </w:r>
      <w:proofErr w:type="spellEnd"/>
      <w:r w:rsidRPr="000572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 xml:space="preserve"> </w:t>
      </w:r>
      <w:proofErr w:type="spellStart"/>
      <w:r w:rsidRPr="000572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>allelic</w:t>
      </w:r>
      <w:proofErr w:type="spellEnd"/>
      <w:r w:rsidRPr="000572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 xml:space="preserve"> </w:t>
      </w:r>
      <w:proofErr w:type="spellStart"/>
      <w:r w:rsidRPr="000572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>variants</w:t>
      </w:r>
      <w:proofErr w:type="spellEnd"/>
      <w:r w:rsidRPr="000572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 xml:space="preserve"> </w:t>
      </w:r>
      <w:proofErr w:type="spellStart"/>
      <w:r w:rsidRPr="000572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>at</w:t>
      </w:r>
      <w:proofErr w:type="spellEnd"/>
      <w:r w:rsidRPr="000572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 xml:space="preserve"> </w:t>
      </w:r>
      <w:proofErr w:type="spellStart"/>
      <w:r w:rsidRPr="000572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>diagnostic</w:t>
      </w:r>
      <w:proofErr w:type="spellEnd"/>
      <w:r w:rsidRPr="000572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 xml:space="preserve"> </w:t>
      </w:r>
      <w:proofErr w:type="spellStart"/>
      <w:r w:rsidRPr="000572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>SNPs</w:t>
      </w:r>
      <w:proofErr w:type="spellEnd"/>
      <w:r w:rsidRPr="000572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 xml:space="preserve"> in </w:t>
      </w:r>
      <w:proofErr w:type="spellStart"/>
      <w:r w:rsidRPr="000572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>Illumina</w:t>
      </w:r>
      <w:proofErr w:type="spellEnd"/>
      <w:r w:rsidRPr="000572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 xml:space="preserve"> </w:t>
      </w:r>
      <w:proofErr w:type="spellStart"/>
      <w:r w:rsidRPr="000572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>reads</w:t>
      </w:r>
      <w:proofErr w:type="spellEnd"/>
      <w:r w:rsidRPr="000572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 xml:space="preserve"> </w:t>
      </w:r>
      <w:proofErr w:type="spellStart"/>
      <w:r w:rsidRPr="000572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>from</w:t>
      </w:r>
      <w:proofErr w:type="spellEnd"/>
      <w:r w:rsidRPr="000572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 xml:space="preserve"> </w:t>
      </w:r>
      <w:proofErr w:type="spellStart"/>
      <w:r w:rsidRPr="000572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>three</w:t>
      </w:r>
      <w:proofErr w:type="spellEnd"/>
      <w:r w:rsidRPr="000572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 xml:space="preserve"> </w:t>
      </w:r>
      <w:r w:rsidRPr="00F138A4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eastAsia="cs-CZ"/>
        </w:rPr>
        <w:t xml:space="preserve">T. </w:t>
      </w:r>
      <w:proofErr w:type="spellStart"/>
      <w:r w:rsidRPr="00F138A4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eastAsia="cs-CZ"/>
        </w:rPr>
        <w:t>aestivum</w:t>
      </w:r>
      <w:proofErr w:type="spellEnd"/>
      <w:r w:rsidRPr="000572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 xml:space="preserve"> '</w:t>
      </w:r>
      <w:proofErr w:type="spellStart"/>
      <w:r w:rsidRPr="000572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>Chinese</w:t>
      </w:r>
      <w:proofErr w:type="spellEnd"/>
      <w:r w:rsidRPr="000572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 xml:space="preserve"> </w:t>
      </w:r>
      <w:proofErr w:type="spellStart"/>
      <w:r w:rsidRPr="000572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>Spring</w:t>
      </w:r>
      <w:proofErr w:type="spellEnd"/>
      <w:r w:rsidRPr="000572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 xml:space="preserve">' genome </w:t>
      </w:r>
      <w:proofErr w:type="spellStart"/>
      <w:r w:rsidRPr="000572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>projects</w:t>
      </w:r>
      <w:proofErr w:type="spellEnd"/>
    </w:p>
    <w:tbl>
      <w:tblPr>
        <w:tblpPr w:leftFromText="141" w:rightFromText="141" w:vertAnchor="page" w:horzAnchor="margin" w:tblpXSpec="center" w:tblpY="2296"/>
        <w:tblW w:w="111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7"/>
        <w:gridCol w:w="1674"/>
        <w:gridCol w:w="749"/>
        <w:gridCol w:w="749"/>
        <w:gridCol w:w="749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</w:tblGrid>
      <w:tr w:rsidR="006F6EC7" w:rsidRPr="005B388F" w:rsidTr="006F6EC7">
        <w:trPr>
          <w:trHeight w:val="251"/>
        </w:trPr>
        <w:tc>
          <w:tcPr>
            <w:tcW w:w="47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6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NP (position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cs-CZ"/>
              </w:rPr>
              <w:t>1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)</w:t>
            </w:r>
          </w:p>
        </w:tc>
        <w:tc>
          <w:tcPr>
            <w:tcW w:w="7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BS-1 (5090)</w:t>
            </w:r>
          </w:p>
        </w:tc>
        <w:tc>
          <w:tcPr>
            <w:tcW w:w="7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BS-2 (5348)</w:t>
            </w:r>
          </w:p>
        </w:tc>
        <w:tc>
          <w:tcPr>
            <w:tcW w:w="7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BS-1 (5533)</w:t>
            </w:r>
          </w:p>
        </w:tc>
        <w:tc>
          <w:tcPr>
            <w:tcW w:w="7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BS-2 (8010)</w:t>
            </w:r>
          </w:p>
        </w:tc>
        <w:tc>
          <w:tcPr>
            <w:tcW w:w="7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DS-1 (5300)</w:t>
            </w:r>
          </w:p>
        </w:tc>
        <w:tc>
          <w:tcPr>
            <w:tcW w:w="7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DS-2 (8000)</w:t>
            </w:r>
          </w:p>
        </w:tc>
      </w:tr>
      <w:tr w:rsidR="006F6EC7" w:rsidRPr="005B388F" w:rsidTr="006F6EC7">
        <w:trPr>
          <w:trHeight w:val="264"/>
        </w:trPr>
        <w:tc>
          <w:tcPr>
            <w:tcW w:w="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o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o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o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o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o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o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%</w:t>
            </w:r>
          </w:p>
        </w:tc>
      </w:tr>
      <w:tr w:rsidR="006F6EC7" w:rsidRPr="005B388F" w:rsidTr="006F6EC7">
        <w:trPr>
          <w:trHeight w:val="251"/>
        </w:trPr>
        <w:tc>
          <w:tcPr>
            <w:tcW w:w="4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5B388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RefSeq</w:t>
            </w:r>
            <w:proofErr w:type="spellEnd"/>
            <w:r w:rsidRPr="005B388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 xml:space="preserve"> v1.0</w:t>
            </w:r>
            <w:r w:rsidRPr="004477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cs-CZ"/>
              </w:rPr>
              <w:t>2</w:t>
            </w:r>
          </w:p>
        </w:tc>
        <w:tc>
          <w:tcPr>
            <w:tcW w:w="164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4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9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1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3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3196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</w:tr>
      <w:tr w:rsidR="006F6EC7" w:rsidRPr="005B388F" w:rsidTr="006F6EC7">
        <w:trPr>
          <w:trHeight w:val="251"/>
        </w:trPr>
        <w:tc>
          <w:tcPr>
            <w:tcW w:w="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36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11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19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9999FF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999FF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</w:t>
            </w:r>
          </w:p>
        </w:tc>
      </w:tr>
      <w:tr w:rsidR="006F6EC7" w:rsidRPr="005B388F" w:rsidTr="006F6EC7">
        <w:trPr>
          <w:trHeight w:val="251"/>
        </w:trPr>
        <w:tc>
          <w:tcPr>
            <w:tcW w:w="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95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88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29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25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3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</w:tr>
      <w:tr w:rsidR="006F6EC7" w:rsidRPr="005B388F" w:rsidTr="006F6EC7">
        <w:trPr>
          <w:trHeight w:val="251"/>
        </w:trPr>
        <w:tc>
          <w:tcPr>
            <w:tcW w:w="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54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38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</w:tr>
      <w:tr w:rsidR="006F6EC7" w:rsidRPr="005B388F" w:rsidTr="006F6EC7">
        <w:trPr>
          <w:trHeight w:val="264"/>
        </w:trPr>
        <w:tc>
          <w:tcPr>
            <w:tcW w:w="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</w:tr>
      <w:tr w:rsidR="006F6EC7" w:rsidRPr="005B388F" w:rsidTr="006F6EC7">
        <w:trPr>
          <w:trHeight w:val="264"/>
        </w:trPr>
        <w:tc>
          <w:tcPr>
            <w:tcW w:w="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Total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504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287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666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378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337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49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6F6EC7" w:rsidRPr="005B388F" w:rsidTr="006F6EC7">
        <w:trPr>
          <w:trHeight w:val="251"/>
        </w:trPr>
        <w:tc>
          <w:tcPr>
            <w:tcW w:w="4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Tritic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 xml:space="preserve"> 3.1</w:t>
            </w:r>
            <w:r w:rsidRPr="004477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cs-CZ"/>
              </w:rPr>
              <w:t>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90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</w:t>
            </w:r>
          </w:p>
        </w:tc>
      </w:tr>
      <w:tr w:rsidR="006F6EC7" w:rsidRPr="005B388F" w:rsidTr="006F6EC7">
        <w:trPr>
          <w:trHeight w:val="251"/>
        </w:trPr>
        <w:tc>
          <w:tcPr>
            <w:tcW w:w="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12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03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41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9999FF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3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999FF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</w:t>
            </w:r>
          </w:p>
        </w:tc>
      </w:tr>
      <w:tr w:rsidR="006F6EC7" w:rsidRPr="005B388F" w:rsidTr="006F6EC7">
        <w:trPr>
          <w:trHeight w:val="251"/>
        </w:trPr>
        <w:tc>
          <w:tcPr>
            <w:tcW w:w="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86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44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07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11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9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</w:tr>
      <w:tr w:rsidR="006F6EC7" w:rsidRPr="005B388F" w:rsidTr="006F6EC7">
        <w:trPr>
          <w:trHeight w:val="251"/>
        </w:trPr>
        <w:tc>
          <w:tcPr>
            <w:tcW w:w="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53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07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</w:tr>
      <w:tr w:rsidR="006F6EC7" w:rsidRPr="005B388F" w:rsidTr="006F6EC7">
        <w:trPr>
          <w:trHeight w:val="264"/>
        </w:trPr>
        <w:tc>
          <w:tcPr>
            <w:tcW w:w="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</w:tr>
      <w:tr w:rsidR="006F6EC7" w:rsidRPr="005B388F" w:rsidTr="006F6EC7">
        <w:trPr>
          <w:trHeight w:val="264"/>
        </w:trPr>
        <w:tc>
          <w:tcPr>
            <w:tcW w:w="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Total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393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538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206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158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611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14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6F6EC7" w:rsidRPr="005B388F" w:rsidTr="006F6EC7">
        <w:trPr>
          <w:trHeight w:val="251"/>
        </w:trPr>
        <w:tc>
          <w:tcPr>
            <w:tcW w:w="4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TGACv1</w:t>
            </w:r>
            <w:r w:rsidRPr="004477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cs-CZ"/>
              </w:rPr>
              <w:t>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2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</w:t>
            </w:r>
          </w:p>
        </w:tc>
      </w:tr>
      <w:tr w:rsidR="006F6EC7" w:rsidRPr="005B388F" w:rsidTr="006F6EC7">
        <w:trPr>
          <w:trHeight w:val="251"/>
        </w:trPr>
        <w:tc>
          <w:tcPr>
            <w:tcW w:w="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5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8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9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9999FF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999FF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</w:tr>
      <w:tr w:rsidR="006F6EC7" w:rsidRPr="005B388F" w:rsidTr="006F6EC7">
        <w:trPr>
          <w:trHeight w:val="251"/>
        </w:trPr>
        <w:tc>
          <w:tcPr>
            <w:tcW w:w="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0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5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6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6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</w:tr>
      <w:tr w:rsidR="006F6EC7" w:rsidRPr="005B388F" w:rsidTr="006F6EC7">
        <w:trPr>
          <w:trHeight w:val="251"/>
        </w:trPr>
        <w:tc>
          <w:tcPr>
            <w:tcW w:w="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1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6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</w:tr>
      <w:tr w:rsidR="006F6EC7" w:rsidRPr="005B388F" w:rsidTr="006F6EC7">
        <w:trPr>
          <w:trHeight w:val="264"/>
        </w:trPr>
        <w:tc>
          <w:tcPr>
            <w:tcW w:w="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</w:tr>
      <w:tr w:rsidR="006F6EC7" w:rsidRPr="005B388F" w:rsidTr="006F6EC7">
        <w:trPr>
          <w:trHeight w:val="264"/>
        </w:trPr>
        <w:tc>
          <w:tcPr>
            <w:tcW w:w="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Total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26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2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2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54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24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6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6F6EC7" w:rsidRPr="005B388F" w:rsidTr="006F6EC7">
        <w:trPr>
          <w:trHeight w:val="238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BS varian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</w:p>
        </w:tc>
        <w:tc>
          <w:tcPr>
            <w:tcW w:w="73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BS varian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DS variant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999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on-B variant</w:t>
            </w:r>
          </w:p>
        </w:tc>
      </w:tr>
      <w:tr w:rsidR="006F6EC7" w:rsidRPr="005B388F" w:rsidTr="006F6EC7">
        <w:trPr>
          <w:trHeight w:val="251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6F6EC7" w:rsidRPr="005B388F" w:rsidTr="006F6EC7">
        <w:trPr>
          <w:trHeight w:val="238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4477FE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cs-CZ"/>
              </w:rPr>
            </w:pPr>
            <w:r w:rsidRPr="004477F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cs-CZ"/>
              </w:rPr>
              <w:t>1</w:t>
            </w:r>
          </w:p>
        </w:tc>
        <w:tc>
          <w:tcPr>
            <w:tcW w:w="7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SNP </w:t>
            </w:r>
            <w:proofErr w:type="spellStart"/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osition</w:t>
            </w:r>
            <w:proofErr w:type="spellEnd"/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in </w:t>
            </w:r>
            <w:proofErr w:type="spellStart"/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the</w:t>
            </w:r>
            <w:proofErr w:type="spellEnd"/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wheat</w:t>
            </w:r>
            <w:proofErr w:type="spellEnd"/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45S </w:t>
            </w:r>
            <w:proofErr w:type="spellStart"/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rDNA</w:t>
            </w:r>
            <w:proofErr w:type="spellEnd"/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onsensu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6F6EC7" w:rsidRPr="005B388F" w:rsidTr="006F6EC7">
        <w:trPr>
          <w:trHeight w:val="238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4477FE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cs-CZ"/>
              </w:rPr>
            </w:pPr>
            <w:r w:rsidRPr="004477F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cs-CZ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WGSC, 20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6F6EC7" w:rsidRPr="005B388F" w:rsidTr="006F6EC7">
        <w:trPr>
          <w:trHeight w:val="238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4477FE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cs-CZ"/>
              </w:rPr>
            </w:pPr>
            <w:r w:rsidRPr="004477F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cs-CZ"/>
              </w:rPr>
              <w:t>3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Zimin</w:t>
            </w:r>
            <w:proofErr w:type="spellEnd"/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r w:rsidRPr="004477FE">
              <w:rPr>
                <w:rFonts w:ascii="Times New Roman" w:eastAsia="Times New Roman" w:hAnsi="Times New Roman" w:cs="Times New Roman"/>
                <w:i/>
                <w:color w:val="000000"/>
                <w:lang w:eastAsia="cs-CZ"/>
              </w:rPr>
              <w:t>et al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, 20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6F6EC7" w:rsidRPr="005B388F" w:rsidTr="006F6EC7">
        <w:trPr>
          <w:trHeight w:val="238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4477FE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cs-CZ"/>
              </w:rPr>
            </w:pPr>
            <w:r w:rsidRPr="004477F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cs-CZ"/>
              </w:rPr>
              <w:t>4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Clavijo </w:t>
            </w:r>
            <w:r w:rsidRPr="004477FE">
              <w:rPr>
                <w:rFonts w:ascii="Times New Roman" w:eastAsia="Times New Roman" w:hAnsi="Times New Roman" w:cs="Times New Roman"/>
                <w:i/>
                <w:color w:val="000000"/>
                <w:lang w:eastAsia="cs-CZ"/>
              </w:rPr>
              <w:t>et al</w:t>
            </w: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, 20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5B388F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B388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</w:tbl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6F6EC7" w:rsidRPr="00DE7436" w:rsidRDefault="006F6EC7" w:rsidP="006F6EC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E743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lastRenderedPageBreak/>
        <w:t xml:space="preserve">Table S5. Variant analysis of 26S </w:t>
      </w:r>
      <w:proofErr w:type="spellStart"/>
      <w:r w:rsidRPr="00DE743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rRNA</w:t>
      </w:r>
      <w:proofErr w:type="spellEnd"/>
      <w:r w:rsidRPr="00DE743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 xml:space="preserve"> in different tissues.</w:t>
      </w:r>
      <w:r w:rsidRPr="00DE743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 </w:t>
      </w:r>
      <w:r w:rsidRPr="00DE7436">
        <w:rPr>
          <w:rFonts w:ascii="Times New Roman" w:hAnsi="Times New Roman" w:cs="Times New Roman"/>
          <w:sz w:val="24"/>
          <w:szCs w:val="24"/>
          <w:lang w:val="en-GB"/>
        </w:rPr>
        <w:t>The four diagnostic SNPs were used to discriminate between transcription from 1BS and 6BS rDNA loci.</w:t>
      </w:r>
    </w:p>
    <w:p w:rsidR="006F6EC7" w:rsidRPr="0021463E" w:rsidRDefault="006F6EC7" w:rsidP="006F6EC7">
      <w:pPr>
        <w:pStyle w:val="Odstavecseseznamem"/>
        <w:numPr>
          <w:ilvl w:val="0"/>
          <w:numId w:val="1"/>
        </w:numPr>
        <w:rPr>
          <w:rFonts w:ascii="Times New Roman" w:hAnsi="Times New Roman" w:cs="Times New Roman"/>
          <w:b/>
          <w:lang w:val="en-GB"/>
        </w:rPr>
      </w:pPr>
      <w:r w:rsidRPr="00DE7436">
        <w:rPr>
          <w:rFonts w:ascii="Times New Roman" w:hAnsi="Times New Roman" w:cs="Times New Roman"/>
          <w:b/>
          <w:lang w:val="en-GB"/>
        </w:rPr>
        <w:t xml:space="preserve">Frequency of diagnostic nucleotides in mapped </w:t>
      </w:r>
      <w:proofErr w:type="spellStart"/>
      <w:r w:rsidRPr="00DE7436">
        <w:rPr>
          <w:rFonts w:ascii="Times New Roman" w:hAnsi="Times New Roman" w:cs="Times New Roman"/>
          <w:b/>
          <w:lang w:val="en-GB"/>
        </w:rPr>
        <w:t>rRNA-seq</w:t>
      </w:r>
      <w:proofErr w:type="spellEnd"/>
      <w:r w:rsidRPr="00DE7436">
        <w:rPr>
          <w:rFonts w:ascii="Times New Roman" w:hAnsi="Times New Roman" w:cs="Times New Roman"/>
          <w:b/>
          <w:lang w:val="en-GB"/>
        </w:rPr>
        <w:t xml:space="preserve"> Illumina reads</w:t>
      </w:r>
      <w:r>
        <w:rPr>
          <w:rFonts w:ascii="Times New Roman" w:hAnsi="Times New Roman" w:cs="Times New Roman"/>
          <w:b/>
          <w:lang w:val="en-GB"/>
        </w:rPr>
        <w:t xml:space="preserve"> (in percentages)</w:t>
      </w:r>
    </w:p>
    <w:tbl>
      <w:tblPr>
        <w:tblW w:w="10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0"/>
        <w:gridCol w:w="761"/>
        <w:gridCol w:w="1020"/>
        <w:gridCol w:w="629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</w:tblGrid>
      <w:tr w:rsidR="006F6EC7" w:rsidRPr="0021463E" w:rsidTr="006F6EC7">
        <w:trPr>
          <w:trHeight w:val="33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6EC7" w:rsidRPr="0021463E" w:rsidRDefault="006F6EC7" w:rsidP="006F6E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99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embryo</w:t>
            </w:r>
          </w:p>
        </w:tc>
        <w:tc>
          <w:tcPr>
            <w:tcW w:w="1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3C19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21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coleoptile</w:t>
            </w:r>
            <w:proofErr w:type="spellEnd"/>
          </w:p>
        </w:tc>
        <w:tc>
          <w:tcPr>
            <w:tcW w:w="1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21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root</w:t>
            </w:r>
            <w:proofErr w:type="spellEnd"/>
            <w:r w:rsidRPr="0021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 tip</w:t>
            </w:r>
          </w:p>
        </w:tc>
        <w:tc>
          <w:tcPr>
            <w:tcW w:w="1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FDC7E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21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rimary</w:t>
            </w:r>
            <w:proofErr w:type="spellEnd"/>
            <w:r w:rsidRPr="0021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21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eaf</w:t>
            </w:r>
            <w:proofErr w:type="spellEnd"/>
          </w:p>
        </w:tc>
        <w:tc>
          <w:tcPr>
            <w:tcW w:w="14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3AB07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21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mature</w:t>
            </w:r>
            <w:proofErr w:type="spellEnd"/>
            <w:r w:rsidRPr="0021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21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eaf</w:t>
            </w:r>
            <w:proofErr w:type="spellEnd"/>
          </w:p>
        </w:tc>
      </w:tr>
      <w:tr w:rsidR="006F6EC7" w:rsidRPr="0021463E" w:rsidTr="006F6EC7">
        <w:trPr>
          <w:trHeight w:val="33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21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osition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Typ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Referenc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21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Allel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99"/>
            <w:vAlign w:val="center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982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99"/>
            <w:vAlign w:val="center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982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3C195"/>
            <w:vAlign w:val="center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982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3C195"/>
            <w:vAlign w:val="center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982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810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810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FDC7E"/>
            <w:vAlign w:val="center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8100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FDC7E"/>
            <w:vAlign w:val="center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810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3AB075"/>
            <w:vAlign w:val="center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982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AB075"/>
            <w:vAlign w:val="center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98227</w:t>
            </w:r>
          </w:p>
        </w:tc>
      </w:tr>
      <w:tr w:rsidR="006F6EC7" w:rsidRPr="0021463E" w:rsidTr="006F6EC7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5090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BS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3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3C19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5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3C19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4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1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1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FDC7E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7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FDC7E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9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AB07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6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3AB07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6.18</w:t>
            </w:r>
          </w:p>
        </w:tc>
      </w:tr>
      <w:tr w:rsidR="006F6EC7" w:rsidRPr="0021463E" w:rsidTr="006F6EC7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5090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6EC7" w:rsidRPr="0021463E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6.8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6.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3C19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4.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3C19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4.7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8.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8.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FDC7E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2.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FDC7E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9.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3AB07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2.8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AB07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3.18</w:t>
            </w:r>
          </w:p>
        </w:tc>
      </w:tr>
      <w:tr w:rsidR="006F6EC7" w:rsidRPr="0021463E" w:rsidTr="006F6EC7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5348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BS-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5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4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3C19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7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3C19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7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5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6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FDC7E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FDC7E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4.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AB07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9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3AB07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7.10</w:t>
            </w:r>
          </w:p>
        </w:tc>
      </w:tr>
      <w:tr w:rsidR="006F6EC7" w:rsidRPr="0021463E" w:rsidTr="006F6EC7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5348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6EC7" w:rsidRPr="0021463E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3.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4.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3C19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1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3C19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2.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3.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2.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FDC7E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6.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FDC7E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4.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3AB07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0.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AB07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2.01</w:t>
            </w:r>
          </w:p>
        </w:tc>
      </w:tr>
      <w:tr w:rsidR="006F6EC7" w:rsidRPr="0021463E" w:rsidTr="006F6EC7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5533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BS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4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4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3C19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2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3C19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3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6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6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FDC7E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0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FDC7E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7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AB07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1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3AB07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2.20</w:t>
            </w:r>
          </w:p>
        </w:tc>
      </w:tr>
      <w:tr w:rsidR="006F6EC7" w:rsidRPr="0021463E" w:rsidTr="006F6EC7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5533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6EC7" w:rsidRPr="0021463E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4.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4.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3C19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6.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3C19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6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3.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3.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FDC7E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8.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FDC7E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3AB07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7.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3AB07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6.73</w:t>
            </w:r>
          </w:p>
        </w:tc>
      </w:tr>
      <w:tr w:rsidR="006F6EC7" w:rsidRPr="0021463E" w:rsidTr="006F6EC7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8010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BS-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7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8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3C19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5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3C19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5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2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2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FDC7E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6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AFDC7E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2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3AB07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4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3AB07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75.46</w:t>
            </w:r>
          </w:p>
        </w:tc>
      </w:tr>
      <w:tr w:rsidR="006F6EC7" w:rsidRPr="0021463E" w:rsidTr="006F6EC7">
        <w:trPr>
          <w:trHeight w:val="31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8010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F6EC7" w:rsidRPr="0021463E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99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.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99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1.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3C19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4.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3C19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4.0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7.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7.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FDC7E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3.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FDC7E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7.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3AB07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AB075"/>
            <w:vAlign w:val="bottom"/>
            <w:hideMark/>
          </w:tcPr>
          <w:p w:rsidR="006F6EC7" w:rsidRPr="0021463E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214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4.54</w:t>
            </w:r>
          </w:p>
        </w:tc>
      </w:tr>
    </w:tbl>
    <w:p w:rsidR="006F6EC7" w:rsidRPr="008D7B7F" w:rsidRDefault="006F6EC7" w:rsidP="006F6EC7">
      <w:pPr>
        <w:rPr>
          <w:rFonts w:ascii="Times New Roman" w:hAnsi="Times New Roman" w:cs="Times New Roman"/>
          <w:sz w:val="8"/>
          <w:szCs w:val="8"/>
        </w:rPr>
      </w:pPr>
    </w:p>
    <w:p w:rsidR="006F6EC7" w:rsidRDefault="006F6EC7" w:rsidP="006F6EC7">
      <w:pPr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color w:val="000000"/>
          <w:vertAlign w:val="superscript"/>
          <w:lang w:eastAsia="cs-CZ"/>
        </w:rPr>
        <w:t xml:space="preserve">1 </w:t>
      </w:r>
      <w:r w:rsidRPr="005B388F">
        <w:rPr>
          <w:rFonts w:ascii="Times New Roman" w:eastAsia="Times New Roman" w:hAnsi="Times New Roman" w:cs="Times New Roman"/>
          <w:color w:val="000000"/>
          <w:lang w:eastAsia="cs-CZ"/>
        </w:rPr>
        <w:t xml:space="preserve">SNP </w:t>
      </w:r>
      <w:proofErr w:type="spellStart"/>
      <w:r w:rsidRPr="005B388F">
        <w:rPr>
          <w:rFonts w:ascii="Times New Roman" w:eastAsia="Times New Roman" w:hAnsi="Times New Roman" w:cs="Times New Roman"/>
          <w:color w:val="000000"/>
          <w:lang w:eastAsia="cs-CZ"/>
        </w:rPr>
        <w:t>position</w:t>
      </w:r>
      <w:proofErr w:type="spellEnd"/>
      <w:r w:rsidRPr="005B388F">
        <w:rPr>
          <w:rFonts w:ascii="Times New Roman" w:eastAsia="Times New Roman" w:hAnsi="Times New Roman" w:cs="Times New Roman"/>
          <w:color w:val="000000"/>
          <w:lang w:eastAsia="cs-CZ"/>
        </w:rPr>
        <w:t xml:space="preserve"> in </w:t>
      </w:r>
      <w:proofErr w:type="spellStart"/>
      <w:r w:rsidRPr="005B388F">
        <w:rPr>
          <w:rFonts w:ascii="Times New Roman" w:eastAsia="Times New Roman" w:hAnsi="Times New Roman" w:cs="Times New Roman"/>
          <w:color w:val="000000"/>
          <w:lang w:eastAsia="cs-CZ"/>
        </w:rPr>
        <w:t>the</w:t>
      </w:r>
      <w:proofErr w:type="spellEnd"/>
      <w:r w:rsidRPr="005B388F">
        <w:rPr>
          <w:rFonts w:ascii="Times New Roman" w:eastAsia="Times New Roman" w:hAnsi="Times New Roman" w:cs="Times New Roman"/>
          <w:color w:val="000000"/>
          <w:lang w:eastAsia="cs-CZ"/>
        </w:rPr>
        <w:t xml:space="preserve"> </w:t>
      </w:r>
      <w:proofErr w:type="spellStart"/>
      <w:r w:rsidRPr="005B388F">
        <w:rPr>
          <w:rFonts w:ascii="Times New Roman" w:eastAsia="Times New Roman" w:hAnsi="Times New Roman" w:cs="Times New Roman"/>
          <w:color w:val="000000"/>
          <w:lang w:eastAsia="cs-CZ"/>
        </w:rPr>
        <w:t>wheat</w:t>
      </w:r>
      <w:proofErr w:type="spellEnd"/>
      <w:r w:rsidRPr="005B388F">
        <w:rPr>
          <w:rFonts w:ascii="Times New Roman" w:eastAsia="Times New Roman" w:hAnsi="Times New Roman" w:cs="Times New Roman"/>
          <w:color w:val="000000"/>
          <w:lang w:eastAsia="cs-CZ"/>
        </w:rPr>
        <w:t xml:space="preserve"> 45S </w:t>
      </w:r>
      <w:proofErr w:type="spellStart"/>
      <w:r w:rsidRPr="005B388F">
        <w:rPr>
          <w:rFonts w:ascii="Times New Roman" w:eastAsia="Times New Roman" w:hAnsi="Times New Roman" w:cs="Times New Roman"/>
          <w:color w:val="000000"/>
          <w:lang w:eastAsia="cs-CZ"/>
        </w:rPr>
        <w:t>rDNA</w:t>
      </w:r>
      <w:proofErr w:type="spellEnd"/>
      <w:r w:rsidRPr="005B388F">
        <w:rPr>
          <w:rFonts w:ascii="Times New Roman" w:eastAsia="Times New Roman" w:hAnsi="Times New Roman" w:cs="Times New Roman"/>
          <w:color w:val="000000"/>
          <w:lang w:eastAsia="cs-CZ"/>
        </w:rPr>
        <w:t xml:space="preserve"> </w:t>
      </w:r>
      <w:proofErr w:type="spellStart"/>
      <w:r w:rsidRPr="005B388F">
        <w:rPr>
          <w:rFonts w:ascii="Times New Roman" w:eastAsia="Times New Roman" w:hAnsi="Times New Roman" w:cs="Times New Roman"/>
          <w:color w:val="000000"/>
          <w:lang w:eastAsia="cs-CZ"/>
        </w:rPr>
        <w:t>consensus</w:t>
      </w:r>
      <w:proofErr w:type="spellEnd"/>
      <w:r w:rsidRPr="008D7B7F">
        <w:rPr>
          <w:rFonts w:ascii="Times New Roman" w:hAnsi="Times New Roman" w:cs="Times New Roman"/>
          <w:lang w:val="en-US"/>
        </w:rPr>
        <w:t xml:space="preserve"> </w:t>
      </w:r>
    </w:p>
    <w:p w:rsidR="006F6EC7" w:rsidRDefault="006F6EC7" w:rsidP="006F6EC7">
      <w:pPr>
        <w:rPr>
          <w:rFonts w:ascii="Times New Roman" w:hAnsi="Times New Roman" w:cs="Times New Roman"/>
          <w:lang w:val="en-US"/>
        </w:rPr>
      </w:pPr>
      <w:r w:rsidRPr="008D7B7F">
        <w:rPr>
          <w:rFonts w:ascii="Times New Roman" w:hAnsi="Times New Roman" w:cs="Times New Roman"/>
          <w:lang w:val="en-US"/>
        </w:rPr>
        <w:t>The "T" allele was statistically evaluated by a Pearson chi square test (categories - "T" allele counts; total counts)</w:t>
      </w:r>
    </w:p>
    <w:p w:rsidR="006F6EC7" w:rsidRPr="008D7B7F" w:rsidRDefault="006F6EC7" w:rsidP="006F6EC7">
      <w:pPr>
        <w:rPr>
          <w:rFonts w:ascii="Times New Roman" w:hAnsi="Times New Roman" w:cs="Times New Roman"/>
        </w:rPr>
      </w:pPr>
    </w:p>
    <w:p w:rsidR="006F6EC7" w:rsidRDefault="006F6EC7" w:rsidP="006F6EC7">
      <w:r w:rsidRPr="00B67D12">
        <w:rPr>
          <w:rFonts w:ascii="Times New Roman" w:hAnsi="Times New Roman" w:cs="Times New Roman"/>
          <w:b/>
          <w:lang w:val="en-GB"/>
        </w:rPr>
        <w:t xml:space="preserve"> (B</w:t>
      </w:r>
      <w:r>
        <w:rPr>
          <w:rFonts w:ascii="Times New Roman" w:hAnsi="Times New Roman" w:cs="Times New Roman"/>
          <w:b/>
          <w:lang w:val="en-GB"/>
        </w:rPr>
        <w:t xml:space="preserve">) </w:t>
      </w:r>
      <w:r w:rsidRPr="00B67D12">
        <w:rPr>
          <w:rFonts w:ascii="Times New Roman" w:hAnsi="Times New Roman" w:cs="Times New Roman"/>
          <w:b/>
          <w:lang w:val="en-GB"/>
        </w:rPr>
        <w:t>Statistical evaluation of SNP frequencies between the tissues</w:t>
      </w:r>
    </w:p>
    <w:tbl>
      <w:tblPr>
        <w:tblW w:w="1011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1"/>
        <w:gridCol w:w="143"/>
        <w:gridCol w:w="567"/>
        <w:gridCol w:w="804"/>
        <w:gridCol w:w="835"/>
        <w:gridCol w:w="835"/>
        <w:gridCol w:w="835"/>
        <w:gridCol w:w="835"/>
        <w:gridCol w:w="835"/>
        <w:gridCol w:w="835"/>
        <w:gridCol w:w="835"/>
        <w:gridCol w:w="835"/>
        <w:gridCol w:w="933"/>
      </w:tblGrid>
      <w:tr w:rsidR="006F6EC7" w:rsidRPr="009A4545" w:rsidTr="006F6EC7">
        <w:trPr>
          <w:trHeight w:val="469"/>
        </w:trPr>
        <w:tc>
          <w:tcPr>
            <w:tcW w:w="1011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cs-CZ"/>
              </w:rPr>
              <w:t>S</w:t>
            </w:r>
            <w:proofErr w:type="spellStart"/>
            <w:r w:rsidRPr="009A45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cs-CZ"/>
              </w:rPr>
              <w:t>tatistical</w:t>
            </w:r>
            <w:proofErr w:type="spellEnd"/>
            <w:r w:rsidRPr="009A45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cs-CZ"/>
              </w:rPr>
              <w:t xml:space="preserve"> evaluation of differences in variant representation at the 5090 position of the 26S </w:t>
            </w:r>
            <w:proofErr w:type="spellStart"/>
            <w:r w:rsidRPr="009A45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cs-CZ"/>
              </w:rPr>
              <w:t>rRNA</w:t>
            </w:r>
            <w:proofErr w:type="spellEnd"/>
            <w:r w:rsidRPr="009A45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cs-CZ"/>
              </w:rPr>
              <w:t xml:space="preserve"> gene</w:t>
            </w:r>
          </w:p>
        </w:tc>
      </w:tr>
      <w:tr w:rsidR="006F6EC7" w:rsidRPr="009A4545" w:rsidTr="006F6EC7">
        <w:trPr>
          <w:trHeight w:val="266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810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810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810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810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1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C2D69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C2D69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7</w:t>
            </w:r>
          </w:p>
        </w:tc>
      </w:tr>
      <w:tr w:rsidR="006F6EC7" w:rsidRPr="009A4545" w:rsidTr="006F6EC7">
        <w:trPr>
          <w:trHeight w:val="26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proofErr w:type="spellStart"/>
            <w:r w:rsidRPr="009A454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Root</w:t>
            </w:r>
            <w:proofErr w:type="spellEnd"/>
            <w:r w:rsidRPr="009A454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 xml:space="preserve"> ti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8100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8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45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171.46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27.9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9.08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26.5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121.05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90.85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255.33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303.8</w:t>
            </w:r>
          </w:p>
        </w:tc>
      </w:tr>
      <w:tr w:rsidR="006F6EC7" w:rsidRPr="009A4545" w:rsidTr="006F6EC7">
        <w:trPr>
          <w:trHeight w:val="26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proofErr w:type="spellStart"/>
            <w:r w:rsidRPr="009A454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Root</w:t>
            </w:r>
            <w:proofErr w:type="spellEnd"/>
            <w:r w:rsidRPr="009A454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 xml:space="preserve"> ti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81008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514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EC7" w:rsidRPr="009A4545" w:rsidRDefault="006F6EC7" w:rsidP="006F6EC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8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149.55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20.63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48.9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32.63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129.9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99.38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223.37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267.137</w:t>
            </w:r>
          </w:p>
        </w:tc>
      </w:tr>
      <w:tr w:rsidR="006F6EC7" w:rsidRPr="009A4545" w:rsidTr="006F6EC7">
        <w:trPr>
          <w:trHeight w:val="26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proofErr w:type="spellStart"/>
            <w:r w:rsidRPr="009A454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Primary</w:t>
            </w:r>
            <w:proofErr w:type="spellEnd"/>
            <w:r w:rsidRPr="009A454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A454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leaf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8100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E0C0F" w:rsidRDefault="006F6EC7" w:rsidP="006F6EC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E0C0F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8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A54D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A54D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cs-CZ"/>
              </w:rPr>
              <w:t>149.55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59.94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268.3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344.8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570.13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506.04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2.444</w:t>
            </w:r>
          </w:p>
        </w:tc>
      </w:tr>
      <w:tr w:rsidR="006F6EC7" w:rsidRPr="009A4545" w:rsidTr="006F6EC7">
        <w:trPr>
          <w:trHeight w:val="26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proofErr w:type="spellStart"/>
            <w:r w:rsidRPr="009A454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Primary</w:t>
            </w:r>
            <w:proofErr w:type="spellEnd"/>
            <w:r w:rsidRPr="009A454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A454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leaf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810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A54D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u w:val="single"/>
                <w:lang w:eastAsia="cs-CZ"/>
              </w:rPr>
            </w:pPr>
            <w:r w:rsidRPr="00FA54D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E0C0F" w:rsidRDefault="006F6EC7" w:rsidP="006F6EC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E0C0F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8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70.53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111.2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259.6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1004.19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33370.8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3621.379</w:t>
            </w:r>
          </w:p>
        </w:tc>
      </w:tr>
      <w:tr w:rsidR="006F6EC7" w:rsidRPr="009A4545" w:rsidTr="006F6EC7">
        <w:trPr>
          <w:trHeight w:val="26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Embry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E0C0F" w:rsidRDefault="006F6EC7" w:rsidP="006F6EC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E0C0F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8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E0C0F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E0C0F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cs-CZ"/>
              </w:rPr>
              <w:t>4.8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70.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46.66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391.54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456.878</w:t>
            </w:r>
          </w:p>
        </w:tc>
      </w:tr>
      <w:tr w:rsidR="006F6EC7" w:rsidRPr="009A4545" w:rsidTr="006F6EC7">
        <w:trPr>
          <w:trHeight w:val="26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Embry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A54D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A54D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cs-CZ"/>
              </w:rPr>
              <w:t>0.028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E0C0F" w:rsidRDefault="006F6EC7" w:rsidP="006F6EC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E0C0F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8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40.3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22.78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497.85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575.016</w:t>
            </w:r>
          </w:p>
        </w:tc>
      </w:tr>
      <w:tr w:rsidR="006F6EC7" w:rsidRPr="009A4545" w:rsidTr="006F6EC7">
        <w:trPr>
          <w:trHeight w:val="26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2D69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proofErr w:type="spellStart"/>
            <w:r w:rsidRPr="009A454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Coleoptil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2D69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8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2.37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793.1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894.841</w:t>
            </w:r>
          </w:p>
        </w:tc>
      </w:tr>
      <w:tr w:rsidR="006F6EC7" w:rsidRPr="009A4545" w:rsidTr="006F6EC7">
        <w:trPr>
          <w:trHeight w:val="26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2D69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proofErr w:type="spellStart"/>
            <w:r w:rsidRPr="009A454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Coleoptil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2D69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123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8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708.19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802.6001</w:t>
            </w:r>
          </w:p>
        </w:tc>
      </w:tr>
      <w:tr w:rsidR="006F6EC7" w:rsidRPr="009A4545" w:rsidTr="006F6EC7">
        <w:trPr>
          <w:trHeight w:val="26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proofErr w:type="spellStart"/>
            <w:r w:rsidRPr="009A454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Mature</w:t>
            </w:r>
            <w:proofErr w:type="spellEnd"/>
            <w:r w:rsidRPr="009A454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A454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leaf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93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1.553</w:t>
            </w:r>
          </w:p>
        </w:tc>
      </w:tr>
      <w:tr w:rsidR="006F6EC7" w:rsidRPr="009A4545" w:rsidTr="006F6EC7">
        <w:trPr>
          <w:trHeight w:val="26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proofErr w:type="spellStart"/>
            <w:r w:rsidRPr="009A454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Mature</w:t>
            </w:r>
            <w:proofErr w:type="spellEnd"/>
            <w:r w:rsidRPr="009A454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9A454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leaf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2128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A4545" w:rsidRDefault="006F6EC7" w:rsidP="006F6EC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9A45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</w:tr>
    </w:tbl>
    <w:p w:rsidR="006F6EC7" w:rsidRDefault="006F6EC7" w:rsidP="006F6EC7"/>
    <w:tbl>
      <w:tblPr>
        <w:tblW w:w="1330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62"/>
        <w:gridCol w:w="8339"/>
      </w:tblGrid>
      <w:tr w:rsidR="006F6EC7" w:rsidRPr="00CD49EA" w:rsidTr="006F6EC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CD49EA" w:rsidRDefault="006F6EC7" w:rsidP="006F6EC7">
            <w:pPr>
              <w:spacing w:after="0" w:line="300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cs-CZ"/>
              </w:rPr>
            </w:pPr>
            <w:r w:rsidRPr="00CD49E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cs-CZ"/>
              </w:rPr>
              <w:t>Footnote:</w:t>
            </w:r>
          </w:p>
        </w:tc>
        <w:tc>
          <w:tcPr>
            <w:tcW w:w="8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EC7" w:rsidRPr="00CD49EA" w:rsidRDefault="006F6EC7" w:rsidP="006F6EC7">
            <w:pPr>
              <w:spacing w:after="0" w:line="300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cs-CZ"/>
              </w:rPr>
            </w:pPr>
          </w:p>
        </w:tc>
      </w:tr>
      <w:tr w:rsidR="006F6EC7" w:rsidRPr="00CD49EA" w:rsidTr="006F6EC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CD49EA" w:rsidRDefault="006F6EC7" w:rsidP="006F6EC7">
            <w:pPr>
              <w:spacing w:after="0" w:line="300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cs-CZ"/>
              </w:rPr>
            </w:pPr>
            <w:r w:rsidRPr="00CD49E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cs-CZ"/>
              </w:rPr>
              <w:t>Above the diagonal - Pearson's  chi square values</w:t>
            </w:r>
          </w:p>
        </w:tc>
        <w:tc>
          <w:tcPr>
            <w:tcW w:w="8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EC7" w:rsidRPr="00CD49EA" w:rsidRDefault="006F6EC7" w:rsidP="006F6EC7">
            <w:pPr>
              <w:spacing w:after="0" w:line="300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cs-CZ"/>
              </w:rPr>
            </w:pPr>
            <w:r w:rsidRPr="00CD49EA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lang w:val="en-GB" w:eastAsia="cs-CZ"/>
              </w:rPr>
              <w:t>In blue - moderately significant (P&lt;0.05)</w:t>
            </w:r>
          </w:p>
        </w:tc>
      </w:tr>
      <w:tr w:rsidR="006F6EC7" w:rsidRPr="00CD49EA" w:rsidTr="006F6EC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CD49EA" w:rsidRDefault="006F6EC7" w:rsidP="006F6EC7">
            <w:pPr>
              <w:spacing w:after="0" w:line="300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cs-CZ"/>
              </w:rPr>
            </w:pPr>
            <w:r w:rsidRPr="00CD49E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cs-CZ"/>
              </w:rPr>
              <w:t>Below the diagonal - p values</w:t>
            </w:r>
          </w:p>
        </w:tc>
        <w:tc>
          <w:tcPr>
            <w:tcW w:w="8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6EC7" w:rsidRPr="00CD49EA" w:rsidRDefault="006F6EC7" w:rsidP="006F6EC7">
            <w:pPr>
              <w:spacing w:after="0" w:line="300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cs-CZ"/>
              </w:rPr>
            </w:pPr>
            <w:r w:rsidRPr="00CD49EA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lang w:val="en-GB" w:eastAsia="cs-CZ"/>
              </w:rPr>
              <w:t>In blue and underlined - highly significant (P&lt;0.001)</w:t>
            </w:r>
          </w:p>
        </w:tc>
      </w:tr>
    </w:tbl>
    <w:p w:rsidR="006F6EC7" w:rsidRDefault="006F6EC7" w:rsidP="006F6EC7"/>
    <w:p w:rsidR="006F6EC7" w:rsidRDefault="006F6EC7" w:rsidP="006F6EC7"/>
    <w:p w:rsidR="006F6EC7" w:rsidRDefault="006F6EC7" w:rsidP="006F6EC7"/>
    <w:p w:rsidR="006F6EC7" w:rsidRDefault="006F6EC7" w:rsidP="006F6EC7"/>
    <w:p w:rsidR="006F6EC7" w:rsidRDefault="006F6EC7" w:rsidP="006F6EC7"/>
    <w:tbl>
      <w:tblPr>
        <w:tblW w:w="1011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01"/>
        <w:gridCol w:w="657"/>
        <w:gridCol w:w="794"/>
        <w:gridCol w:w="906"/>
        <w:gridCol w:w="830"/>
        <w:gridCol w:w="812"/>
        <w:gridCol w:w="854"/>
        <w:gridCol w:w="850"/>
        <w:gridCol w:w="851"/>
        <w:gridCol w:w="850"/>
        <w:gridCol w:w="771"/>
        <w:gridCol w:w="831"/>
        <w:gridCol w:w="11"/>
      </w:tblGrid>
      <w:tr w:rsidR="006F6EC7" w:rsidRPr="00F34E97" w:rsidTr="006F6EC7">
        <w:trPr>
          <w:trHeight w:val="299"/>
        </w:trPr>
        <w:tc>
          <w:tcPr>
            <w:tcW w:w="1011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cs-CZ"/>
              </w:rPr>
              <w:t xml:space="preserve">Statistical evaluation of differences in variant representation at 5348 position within the 26S </w:t>
            </w:r>
            <w:proofErr w:type="spellStart"/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cs-CZ"/>
              </w:rPr>
              <w:t>rRNA</w:t>
            </w:r>
            <w:proofErr w:type="spellEnd"/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cs-CZ"/>
              </w:rPr>
              <w:t xml:space="preserve"> gene</w:t>
            </w:r>
          </w:p>
        </w:tc>
      </w:tr>
      <w:tr w:rsidR="006F6EC7" w:rsidRPr="00F34E97" w:rsidTr="006F6EC7">
        <w:trPr>
          <w:gridAfter w:val="1"/>
          <w:wAfter w:w="11" w:type="dxa"/>
          <w:trHeight w:val="271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810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810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810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810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2D69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2D69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7</w:t>
            </w:r>
          </w:p>
        </w:tc>
      </w:tr>
      <w:tr w:rsidR="006F6EC7" w:rsidRPr="00F34E97" w:rsidTr="006F6EC7">
        <w:trPr>
          <w:gridAfter w:val="1"/>
          <w:wAfter w:w="11" w:type="dxa"/>
          <w:trHeight w:val="271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proofErr w:type="spellStart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Root</w:t>
            </w:r>
            <w:proofErr w:type="spellEnd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 xml:space="preserve"> tip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8100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9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6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1.0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47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1.8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1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6.73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15.6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32.850</w:t>
            </w:r>
          </w:p>
        </w:tc>
      </w:tr>
      <w:tr w:rsidR="006F6EC7" w:rsidRPr="00F34E97" w:rsidTr="006F6EC7">
        <w:trPr>
          <w:gridAfter w:val="1"/>
          <w:wAfter w:w="11" w:type="dxa"/>
          <w:trHeight w:val="271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proofErr w:type="spellStart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Root</w:t>
            </w:r>
            <w:proofErr w:type="spellEnd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 xml:space="preserve"> tip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81008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417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8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1.0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47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1.8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2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5.3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2.97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22.9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43.241</w:t>
            </w:r>
          </w:p>
        </w:tc>
      </w:tr>
      <w:tr w:rsidR="006F6EC7" w:rsidRPr="00F34E97" w:rsidTr="006F6EC7">
        <w:trPr>
          <w:gridAfter w:val="1"/>
          <w:wAfter w:w="11" w:type="dxa"/>
          <w:trHeight w:val="271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proofErr w:type="spellStart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Primary</w:t>
            </w:r>
            <w:proofErr w:type="spellEnd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leaf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810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3096</w:t>
            </w:r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417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8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3.35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6.4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2.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20.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15.14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15.14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9.853</w:t>
            </w:r>
          </w:p>
        </w:tc>
      </w:tr>
      <w:tr w:rsidR="006F6EC7" w:rsidRPr="00F34E97" w:rsidTr="006F6EC7">
        <w:trPr>
          <w:gridAfter w:val="1"/>
          <w:wAfter w:w="11" w:type="dxa"/>
          <w:trHeight w:val="271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proofErr w:type="spellStart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Primary</w:t>
            </w:r>
            <w:proofErr w:type="spellEnd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leaf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810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49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4901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06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85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3.3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7.2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4.24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24.3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46.584</w:t>
            </w:r>
          </w:p>
        </w:tc>
      </w:tr>
      <w:tr w:rsidR="006F6EC7" w:rsidRPr="00F34E97" w:rsidTr="006F6EC7">
        <w:trPr>
          <w:gridAfter w:val="1"/>
          <w:wAfter w:w="11" w:type="dxa"/>
          <w:trHeight w:val="271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Embryo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17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17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0.011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468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1.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3.7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1.73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31.37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56.040</w:t>
            </w:r>
          </w:p>
        </w:tc>
      </w:tr>
      <w:tr w:rsidR="006F6EC7" w:rsidRPr="00F34E97" w:rsidTr="006F6EC7">
        <w:trPr>
          <w:gridAfter w:val="1"/>
          <w:wAfter w:w="11" w:type="dxa"/>
          <w:trHeight w:val="271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Embryo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17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61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15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7275</w:t>
            </w:r>
          </w:p>
        </w:tc>
        <w:tc>
          <w:tcPr>
            <w:tcW w:w="85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29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8.7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5.53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20.0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40.121</w:t>
            </w:r>
          </w:p>
        </w:tc>
      </w:tr>
      <w:tr w:rsidR="006F6EC7" w:rsidRPr="00F34E97" w:rsidTr="006F6EC7">
        <w:trPr>
          <w:gridAfter w:val="1"/>
          <w:wAfter w:w="11" w:type="dxa"/>
          <w:trHeight w:val="271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C2D69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proofErr w:type="spellStart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Coleoptile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C2D69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0.00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0.02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0.007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051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0.00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436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56.04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87.943</w:t>
            </w:r>
          </w:p>
        </w:tc>
      </w:tr>
      <w:tr w:rsidR="006F6EC7" w:rsidRPr="00F34E97" w:rsidTr="006F6EC7">
        <w:trPr>
          <w:gridAfter w:val="1"/>
          <w:wAfter w:w="11" w:type="dxa"/>
          <w:trHeight w:val="271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C2D69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proofErr w:type="spellStart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Coleoptile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C2D69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0.009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0.08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0.039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18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0.018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50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77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48.18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78.348</w:t>
            </w:r>
          </w:p>
        </w:tc>
      </w:tr>
      <w:tr w:rsidR="006F6EC7" w:rsidRPr="00F34E97" w:rsidTr="006F6EC7">
        <w:trPr>
          <w:gridAfter w:val="1"/>
          <w:wAfter w:w="11" w:type="dxa"/>
          <w:trHeight w:val="271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proofErr w:type="spellStart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Mature</w:t>
            </w:r>
            <w:proofErr w:type="spellEnd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leaf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8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3.330</w:t>
            </w:r>
          </w:p>
        </w:tc>
      </w:tr>
      <w:tr w:rsidR="006F6EC7" w:rsidRPr="00F34E97" w:rsidTr="006F6EC7">
        <w:trPr>
          <w:gridAfter w:val="1"/>
          <w:wAfter w:w="11" w:type="dxa"/>
          <w:trHeight w:val="271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proofErr w:type="spellStart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Mature</w:t>
            </w:r>
            <w:proofErr w:type="spellEnd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leaf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0.0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068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</w:tr>
    </w:tbl>
    <w:p w:rsidR="006F6EC7" w:rsidRDefault="006F6EC7" w:rsidP="006F6EC7"/>
    <w:tbl>
      <w:tblPr>
        <w:tblW w:w="1012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4"/>
        <w:gridCol w:w="567"/>
        <w:gridCol w:w="851"/>
        <w:gridCol w:w="850"/>
        <w:gridCol w:w="851"/>
        <w:gridCol w:w="850"/>
        <w:gridCol w:w="851"/>
        <w:gridCol w:w="900"/>
        <w:gridCol w:w="817"/>
        <w:gridCol w:w="817"/>
        <w:gridCol w:w="822"/>
        <w:gridCol w:w="817"/>
      </w:tblGrid>
      <w:tr w:rsidR="006F6EC7" w:rsidRPr="003D25BD" w:rsidTr="006F6EC7">
        <w:trPr>
          <w:trHeight w:val="277"/>
        </w:trPr>
        <w:tc>
          <w:tcPr>
            <w:tcW w:w="10127" w:type="dxa"/>
            <w:gridSpan w:val="1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rPr>
                <w:rFonts w:ascii="Arial" w:eastAsia="Times New Roman" w:hAnsi="Arial" w:cs="Arial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cs-CZ"/>
              </w:rPr>
              <w:t xml:space="preserve">Statistical evaluation of differences in variant representation at the 5533 position within the 26S </w:t>
            </w:r>
            <w:proofErr w:type="spellStart"/>
            <w:r w:rsidRPr="003D2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cs-CZ"/>
              </w:rPr>
              <w:t>rRNA</w:t>
            </w:r>
            <w:proofErr w:type="spellEnd"/>
            <w:r w:rsidRPr="003D2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cs-CZ"/>
              </w:rPr>
              <w:t xml:space="preserve"> gene</w:t>
            </w:r>
          </w:p>
        </w:tc>
      </w:tr>
      <w:tr w:rsidR="006F6EC7" w:rsidRPr="003D25BD" w:rsidTr="006F6EC7">
        <w:trPr>
          <w:trHeight w:val="27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81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81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81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81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C2D69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C2D69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7</w:t>
            </w:r>
          </w:p>
        </w:tc>
      </w:tr>
      <w:tr w:rsidR="006F6EC7" w:rsidRPr="003D25BD" w:rsidTr="006F6EC7">
        <w:trPr>
          <w:trHeight w:val="27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proofErr w:type="spellStart"/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Root</w:t>
            </w:r>
            <w:proofErr w:type="spellEnd"/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 xml:space="preserve"> ti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810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43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47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2.4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7.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12.37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41.4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30.7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62.9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77.25</w:t>
            </w:r>
          </w:p>
        </w:tc>
      </w:tr>
      <w:tr w:rsidR="006F6EC7" w:rsidRPr="003D25BD" w:rsidTr="006F6EC7">
        <w:trPr>
          <w:trHeight w:val="27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proofErr w:type="spellStart"/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Root</w:t>
            </w:r>
            <w:proofErr w:type="spellEnd"/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 xml:space="preserve"> ti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8100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50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58.6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5.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4.0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8.4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34.25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24.47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75.12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90.889</w:t>
            </w:r>
          </w:p>
        </w:tc>
      </w:tr>
      <w:tr w:rsidR="006F6EC7" w:rsidRPr="003D25BD" w:rsidTr="006F6EC7">
        <w:trPr>
          <w:trHeight w:val="27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proofErr w:type="spellStart"/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Primary</w:t>
            </w:r>
            <w:proofErr w:type="spellEnd"/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leaf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81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000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50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E0C0F" w:rsidRDefault="006F6EC7" w:rsidP="006F6E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9E0C0F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A54D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u w:val="single"/>
                <w:lang w:eastAsia="cs-CZ"/>
              </w:rPr>
            </w:pPr>
            <w:r w:rsidRPr="00FA54D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u w:val="single"/>
                <w:lang w:eastAsia="cs-CZ"/>
              </w:rPr>
              <w:t>30.5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92.0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107.17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179.57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155.82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1.86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4.877</w:t>
            </w:r>
          </w:p>
        </w:tc>
      </w:tr>
      <w:tr w:rsidR="006F6EC7" w:rsidRPr="003D25BD" w:rsidTr="006F6EC7">
        <w:trPr>
          <w:trHeight w:val="27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proofErr w:type="spellStart"/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Primary</w:t>
            </w:r>
            <w:proofErr w:type="spellEnd"/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leaf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81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12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0.024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A54D7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u w:val="single"/>
                <w:lang w:eastAsia="cs-CZ"/>
              </w:rPr>
            </w:pPr>
            <w:r w:rsidRPr="00FA54D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EC7" w:rsidRPr="009E0C0F" w:rsidRDefault="006F6EC7" w:rsidP="006F6EC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9E0C0F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18.3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26.36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66.6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57.5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44.19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56.562</w:t>
            </w:r>
          </w:p>
        </w:tc>
      </w:tr>
      <w:tr w:rsidR="006F6EC7" w:rsidRPr="003D25BD" w:rsidTr="006F6EC7">
        <w:trPr>
          <w:trHeight w:val="27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Embry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0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0.04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804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14.4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8.4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110.5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129.344</w:t>
            </w:r>
          </w:p>
        </w:tc>
      </w:tr>
      <w:tr w:rsidR="006F6EC7" w:rsidRPr="003D25BD" w:rsidTr="006F6EC7">
        <w:trPr>
          <w:trHeight w:val="27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Embry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0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00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3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81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8.1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3.87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126.08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145.887</w:t>
            </w:r>
          </w:p>
        </w:tc>
      </w:tr>
      <w:tr w:rsidR="006F6EC7" w:rsidRPr="003D25BD" w:rsidTr="006F6EC7">
        <w:trPr>
          <w:trHeight w:val="27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2D69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proofErr w:type="spellStart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Coleoptil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2D69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001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0.004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81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7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200.25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225.567</w:t>
            </w:r>
          </w:p>
        </w:tc>
      </w:tr>
      <w:tr w:rsidR="006F6EC7" w:rsidRPr="003D25BD" w:rsidTr="006F6EC7">
        <w:trPr>
          <w:trHeight w:val="27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2D69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proofErr w:type="spellStart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Coleoptil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2D69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00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0490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376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82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176.15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199.842</w:t>
            </w:r>
          </w:p>
        </w:tc>
      </w:tr>
      <w:tr w:rsidR="006F6EC7" w:rsidRPr="003D25BD" w:rsidTr="006F6EC7">
        <w:trPr>
          <w:trHeight w:val="27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proofErr w:type="spellStart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Mature</w:t>
            </w:r>
            <w:proofErr w:type="spellEnd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leaf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17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81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6363</w:t>
            </w:r>
          </w:p>
        </w:tc>
      </w:tr>
      <w:tr w:rsidR="006F6EC7" w:rsidRPr="003D25BD" w:rsidTr="006F6EC7">
        <w:trPr>
          <w:trHeight w:val="27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34E97" w:rsidRDefault="006F6EC7" w:rsidP="006F6EC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cs-CZ"/>
              </w:rPr>
            </w:pPr>
            <w:proofErr w:type="spellStart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Mature</w:t>
            </w:r>
            <w:proofErr w:type="spellEnd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leaf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0.0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425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3D25BD" w:rsidRDefault="006F6EC7" w:rsidP="006F6E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s-CZ"/>
              </w:rPr>
            </w:pPr>
            <w:r w:rsidRPr="003D2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</w:tr>
    </w:tbl>
    <w:tbl>
      <w:tblPr>
        <w:tblpPr w:leftFromText="141" w:rightFromText="141" w:vertAnchor="page" w:horzAnchor="margin" w:tblpY="9631"/>
        <w:tblW w:w="1014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8"/>
        <w:gridCol w:w="606"/>
        <w:gridCol w:w="839"/>
        <w:gridCol w:w="839"/>
        <w:gridCol w:w="841"/>
        <w:gridCol w:w="850"/>
        <w:gridCol w:w="851"/>
        <w:gridCol w:w="850"/>
        <w:gridCol w:w="851"/>
        <w:gridCol w:w="850"/>
        <w:gridCol w:w="851"/>
        <w:gridCol w:w="791"/>
      </w:tblGrid>
      <w:tr w:rsidR="006F6EC7" w:rsidRPr="00B80EBC" w:rsidTr="006F6EC7">
        <w:trPr>
          <w:trHeight w:val="300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cs-CZ"/>
              </w:rPr>
              <w:t xml:space="preserve">Statistical evaluation of differences in variant representation at the 8010 position within the 26S </w:t>
            </w:r>
            <w:proofErr w:type="spellStart"/>
            <w:r w:rsidRPr="00A470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cs-CZ"/>
              </w:rPr>
              <w:t>rRNA</w:t>
            </w:r>
            <w:proofErr w:type="spellEnd"/>
            <w:r w:rsidRPr="00A470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cs-CZ"/>
              </w:rPr>
              <w:t xml:space="preserve"> gene</w:t>
            </w:r>
          </w:p>
        </w:tc>
      </w:tr>
      <w:tr w:rsidR="006F6EC7" w:rsidRPr="00B80EBC" w:rsidTr="006F6EC7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810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810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81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81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4D79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4D79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7</w:t>
            </w:r>
          </w:p>
        </w:tc>
      </w:tr>
      <w:tr w:rsidR="006F6EC7" w:rsidRPr="00B80EBC" w:rsidTr="006F6EC7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proofErr w:type="spellStart"/>
            <w:r w:rsidRPr="00A4706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Root</w:t>
            </w:r>
            <w:proofErr w:type="spellEnd"/>
            <w:r w:rsidRPr="00A4706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 xml:space="preserve"> tip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8100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8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0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83.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112.4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88.2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225.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202.6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232,2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113.008</w:t>
            </w:r>
          </w:p>
        </w:tc>
      </w:tr>
      <w:tr w:rsidR="006F6EC7" w:rsidRPr="00B80EBC" w:rsidTr="006F6EC7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proofErr w:type="spellStart"/>
            <w:r w:rsidRPr="00A4706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Root</w:t>
            </w:r>
            <w:proofErr w:type="spellEnd"/>
            <w:r w:rsidRPr="00A4706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 xml:space="preserve"> tip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81008</w:t>
            </w:r>
          </w:p>
        </w:tc>
        <w:tc>
          <w:tcPr>
            <w:tcW w:w="83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852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84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75.8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108.7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85.9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224.8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193.7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64.75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101.413</w:t>
            </w:r>
          </w:p>
        </w:tc>
      </w:tr>
      <w:tr w:rsidR="006F6EC7" w:rsidRPr="00B80EBC" w:rsidTr="006F6EC7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proofErr w:type="spellStart"/>
            <w:r w:rsidRPr="00A4706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Primary</w:t>
            </w:r>
            <w:proofErr w:type="spellEnd"/>
            <w:r w:rsidRPr="00A4706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4706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leaf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810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9E0C0F" w:rsidRDefault="006F6EC7" w:rsidP="006F6EC7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9E0C0F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A54D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cs-CZ"/>
              </w:rPr>
            </w:pPr>
            <w:r w:rsidRPr="00FA54D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u w:val="single"/>
                <w:lang w:eastAsia="cs-CZ"/>
              </w:rPr>
              <w:t>85.9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425.4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372.3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617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581.77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4.19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003</w:t>
            </w:r>
          </w:p>
        </w:tc>
      </w:tr>
      <w:tr w:rsidR="006F6EC7" w:rsidRPr="00B80EBC" w:rsidTr="006F6EC7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proofErr w:type="spellStart"/>
            <w:r w:rsidRPr="00A4706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Primary</w:t>
            </w:r>
            <w:proofErr w:type="spellEnd"/>
            <w:r w:rsidRPr="00A4706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4706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leaf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810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969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8788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FA54D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cs-CZ"/>
              </w:rPr>
            </w:pPr>
            <w:r w:rsidRPr="00FA54D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EC7" w:rsidRPr="009E0C0F" w:rsidRDefault="006F6EC7" w:rsidP="006F6EC7">
            <w:pPr>
              <w:spacing w:after="0" w:line="30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9E0C0F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22.8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120.8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94.6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241.4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76.6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6.503</w:t>
            </w:r>
          </w:p>
        </w:tc>
      </w:tr>
      <w:tr w:rsidR="006F6EC7" w:rsidRPr="00B80EBC" w:rsidTr="006F6EC7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Embryo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1.5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31.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20.9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542.94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653.752</w:t>
            </w:r>
          </w:p>
        </w:tc>
      </w:tr>
      <w:tr w:rsidR="006F6EC7" w:rsidRPr="00B80EBC" w:rsidTr="006F6EC7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Embryo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21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43.9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32.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459.7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561.219</w:t>
            </w:r>
          </w:p>
        </w:tc>
      </w:tr>
      <w:tr w:rsidR="006F6EC7" w:rsidRPr="00B80EBC" w:rsidTr="006F6EC7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C4D79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proofErr w:type="spellStart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Coleoptile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C4D79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1.0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891.6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951.220</w:t>
            </w:r>
          </w:p>
        </w:tc>
      </w:tr>
      <w:tr w:rsidR="006F6EC7" w:rsidRPr="00B80EBC" w:rsidTr="006F6EC7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C4D79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proofErr w:type="spellStart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Coleoptile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C4D79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31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771.0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897.922</w:t>
            </w:r>
          </w:p>
        </w:tc>
      </w:tr>
      <w:tr w:rsidR="006F6EC7" w:rsidRPr="00B80EBC" w:rsidTr="006F6EC7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proofErr w:type="spellStart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Mature</w:t>
            </w:r>
            <w:proofErr w:type="spellEnd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leaf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0.04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  <w:tc>
          <w:tcPr>
            <w:tcW w:w="7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 xml:space="preserve"> 1.8186</w:t>
            </w:r>
          </w:p>
        </w:tc>
      </w:tr>
      <w:tr w:rsidR="006F6EC7" w:rsidRPr="00B80EBC" w:rsidTr="006F6EC7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proofErr w:type="spellStart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Mature</w:t>
            </w:r>
            <w:proofErr w:type="spellEnd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F34E9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leaf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>9822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95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eastAsia="cs-CZ"/>
              </w:rPr>
              <w:t>0.0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u w:val="single"/>
                <w:lang w:eastAsia="cs-CZ"/>
              </w:rPr>
              <w:t>0.000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cs-CZ"/>
              </w:rPr>
              <w:t>0.177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C7" w:rsidRPr="00A47067" w:rsidRDefault="006F6EC7" w:rsidP="006F6EC7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470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cs-CZ"/>
              </w:rPr>
              <w:t xml:space="preserve"> -</w:t>
            </w:r>
          </w:p>
        </w:tc>
      </w:tr>
    </w:tbl>
    <w:p w:rsidR="006F6EC7" w:rsidRDefault="006F6EC7" w:rsidP="006F6EC7"/>
    <w:p w:rsidR="006F6EC7" w:rsidRDefault="006F6EC7" w:rsidP="006F6EC7"/>
    <w:p w:rsidR="006F6EC7" w:rsidRDefault="006F6EC7"/>
    <w:p w:rsidR="006F6EC7" w:rsidRDefault="006F6EC7"/>
    <w:tbl>
      <w:tblPr>
        <w:tblW w:w="9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8"/>
        <w:gridCol w:w="805"/>
        <w:gridCol w:w="805"/>
        <w:gridCol w:w="804"/>
        <w:gridCol w:w="804"/>
        <w:gridCol w:w="804"/>
        <w:gridCol w:w="804"/>
        <w:gridCol w:w="804"/>
        <w:gridCol w:w="804"/>
        <w:gridCol w:w="804"/>
        <w:gridCol w:w="804"/>
      </w:tblGrid>
      <w:tr w:rsidR="006F6EC7" w:rsidRPr="000431D9" w:rsidTr="006F6EC7">
        <w:trPr>
          <w:trHeight w:val="300"/>
        </w:trPr>
        <w:tc>
          <w:tcPr>
            <w:tcW w:w="99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gramStart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lastRenderedPageBreak/>
              <w:t>Table</w:t>
            </w:r>
            <w:proofErr w:type="gramEnd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S6. </w:t>
            </w:r>
            <w:r w:rsidRPr="00186E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ranscripts per </w:t>
            </w:r>
            <w:proofErr w:type="spellStart"/>
            <w:r w:rsidRPr="00186E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kilobase</w:t>
            </w:r>
            <w:proofErr w:type="spellEnd"/>
            <w:r w:rsidRPr="00186E3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million</w:t>
            </w:r>
            <w:r w:rsidRPr="002B01B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TPM)</w:t>
            </w: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values</w:t>
            </w:r>
            <w:proofErr w:type="spellEnd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or</w:t>
            </w:r>
            <w:proofErr w:type="spellEnd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uclear</w:t>
            </w:r>
            <w:proofErr w:type="spellEnd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chloroplast and </w:t>
            </w:r>
            <w:proofErr w:type="spellStart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mitochondrial</w:t>
            </w:r>
            <w:proofErr w:type="spellEnd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16S/18S and 23/26S </w:t>
            </w:r>
            <w:proofErr w:type="spellStart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rRNAs</w:t>
            </w:r>
            <w:proofErr w:type="spellEnd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cross</w:t>
            </w:r>
            <w:proofErr w:type="spellEnd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ive</w:t>
            </w:r>
            <w:proofErr w:type="spellEnd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tissues</w:t>
            </w:r>
            <w:proofErr w:type="spellEnd"/>
          </w:p>
        </w:tc>
      </w:tr>
      <w:tr w:rsidR="006F6EC7" w:rsidRPr="000431D9" w:rsidTr="006F6EC7">
        <w:trPr>
          <w:trHeight w:val="150"/>
        </w:trPr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F6EC7" w:rsidRPr="000431D9" w:rsidTr="006F6EC7">
        <w:trPr>
          <w:trHeight w:val="300"/>
        </w:trPr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embryo</w:t>
            </w:r>
          </w:p>
        </w:tc>
        <w:tc>
          <w:tcPr>
            <w:tcW w:w="16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ACBB1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oleoptile</w:t>
            </w:r>
            <w:proofErr w:type="spellEnd"/>
          </w:p>
        </w:tc>
        <w:tc>
          <w:tcPr>
            <w:tcW w:w="16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root</w:t>
            </w:r>
            <w:proofErr w:type="spellEnd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tip</w:t>
            </w:r>
          </w:p>
        </w:tc>
        <w:tc>
          <w:tcPr>
            <w:tcW w:w="16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CD686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rimary</w:t>
            </w:r>
            <w:proofErr w:type="spellEnd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leaf</w:t>
            </w:r>
            <w:proofErr w:type="spellEnd"/>
          </w:p>
        </w:tc>
        <w:tc>
          <w:tcPr>
            <w:tcW w:w="160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53AD6F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mature</w:t>
            </w:r>
            <w:proofErr w:type="spellEnd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leaf</w:t>
            </w:r>
            <w:proofErr w:type="spellEnd"/>
          </w:p>
        </w:tc>
      </w:tr>
      <w:tr w:rsidR="006F6EC7" w:rsidRPr="000431D9" w:rsidTr="006F6EC7">
        <w:trPr>
          <w:trHeight w:val="300"/>
        </w:trPr>
        <w:tc>
          <w:tcPr>
            <w:tcW w:w="19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821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822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ACBB1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822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ACBB1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822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100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100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CD686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100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CD686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101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3AD6F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822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AD6F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8227</w:t>
            </w:r>
          </w:p>
        </w:tc>
      </w:tr>
      <w:tr w:rsidR="006F6EC7" w:rsidRPr="000431D9" w:rsidTr="006F6EC7">
        <w:trPr>
          <w:trHeight w:val="300"/>
        </w:trPr>
        <w:tc>
          <w:tcPr>
            <w:tcW w:w="1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uclear</w:t>
            </w:r>
            <w:proofErr w:type="spellEnd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18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945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836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BACBB1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711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BACBB1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8434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4654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502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CD686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759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CD686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9954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53AD6F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7115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AD6F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64829</w:t>
            </w:r>
          </w:p>
        </w:tc>
      </w:tr>
      <w:tr w:rsidR="006F6EC7" w:rsidRPr="000431D9" w:rsidTr="006F6EC7">
        <w:trPr>
          <w:trHeight w:val="300"/>
        </w:trPr>
        <w:tc>
          <w:tcPr>
            <w:tcW w:w="1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uclear</w:t>
            </w:r>
            <w:proofErr w:type="spellEnd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26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463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4996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BACBB1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3459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BACBB1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389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127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0839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CD686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025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CD686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3125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53AD6F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3322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AD6F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34483</w:t>
            </w:r>
          </w:p>
        </w:tc>
      </w:tr>
      <w:tr w:rsidR="006F6EC7" w:rsidRPr="000431D9" w:rsidTr="006F6EC7">
        <w:trPr>
          <w:trHeight w:val="300"/>
        </w:trPr>
        <w:tc>
          <w:tcPr>
            <w:tcW w:w="1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hloroplast 16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8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1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BACBB1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20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BACBB1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63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8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CD686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3375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CD686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2349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53AD6F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3281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AD6F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31103</w:t>
            </w:r>
          </w:p>
        </w:tc>
      </w:tr>
      <w:tr w:rsidR="006F6EC7" w:rsidRPr="000431D9" w:rsidTr="006F6EC7">
        <w:trPr>
          <w:trHeight w:val="300"/>
        </w:trPr>
        <w:tc>
          <w:tcPr>
            <w:tcW w:w="1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hloroplast 23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4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BACBB1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414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BACBB1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8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4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CD686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412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CD686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2646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53AD6F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5150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AD6F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56115</w:t>
            </w:r>
          </w:p>
        </w:tc>
      </w:tr>
      <w:tr w:rsidR="006F6EC7" w:rsidRPr="000431D9" w:rsidTr="006F6EC7">
        <w:trPr>
          <w:trHeight w:val="300"/>
        </w:trPr>
        <w:tc>
          <w:tcPr>
            <w:tcW w:w="1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mitochondrial</w:t>
            </w:r>
            <w:proofErr w:type="spellEnd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18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9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62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BACBB1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3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BACBB1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26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28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47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CD686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3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CD686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7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53AD6F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2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AD6F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144</w:t>
            </w:r>
          </w:p>
        </w:tc>
      </w:tr>
      <w:tr w:rsidR="006F6EC7" w:rsidRPr="000431D9" w:rsidTr="006F6EC7">
        <w:trPr>
          <w:trHeight w:val="300"/>
        </w:trPr>
        <w:tc>
          <w:tcPr>
            <w:tcW w:w="19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mitochondrial</w:t>
            </w:r>
            <w:proofErr w:type="spellEnd"/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26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92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60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ACBB1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10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ACBB1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06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1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88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CD686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5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CD686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3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3AD6F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5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AD6F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0431D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16</w:t>
            </w:r>
          </w:p>
        </w:tc>
      </w:tr>
      <w:tr w:rsidR="006F6EC7" w:rsidRPr="000431D9" w:rsidTr="006F6EC7">
        <w:trPr>
          <w:trHeight w:val="300"/>
        </w:trPr>
        <w:tc>
          <w:tcPr>
            <w:tcW w:w="5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EC7" w:rsidRPr="000431D9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EC7" w:rsidRPr="000431D9" w:rsidRDefault="006F6EC7" w:rsidP="006F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</w:tbl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E30CB5" w:rsidRDefault="00E30CB5"/>
    <w:p w:rsidR="00E30CB5" w:rsidRDefault="00E30CB5"/>
    <w:p w:rsidR="00E30CB5" w:rsidRDefault="00E30CB5"/>
    <w:p w:rsidR="00E30CB5" w:rsidRDefault="00E30CB5"/>
    <w:p w:rsidR="00E30CB5" w:rsidRDefault="00E30CB5"/>
    <w:p w:rsidR="00E30CB5" w:rsidRDefault="00E30CB5"/>
    <w:p w:rsidR="00E30CB5" w:rsidRDefault="00E30CB5"/>
    <w:p w:rsidR="00E30CB5" w:rsidRDefault="00E30CB5"/>
    <w:p w:rsidR="00E30CB5" w:rsidRDefault="00E30CB5"/>
    <w:p w:rsidR="00E30CB5" w:rsidRDefault="00E30CB5"/>
    <w:tbl>
      <w:tblPr>
        <w:tblW w:w="92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4"/>
        <w:gridCol w:w="1865"/>
        <w:gridCol w:w="1865"/>
        <w:gridCol w:w="221"/>
        <w:gridCol w:w="1715"/>
        <w:gridCol w:w="270"/>
        <w:gridCol w:w="770"/>
        <w:gridCol w:w="789"/>
        <w:gridCol w:w="195"/>
        <w:gridCol w:w="320"/>
      </w:tblGrid>
      <w:tr w:rsidR="00E30CB5" w:rsidRPr="009F5F8C" w:rsidTr="00910B6E">
        <w:trPr>
          <w:trHeight w:val="300"/>
        </w:trPr>
        <w:tc>
          <w:tcPr>
            <w:tcW w:w="80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</w:pPr>
            <w:proofErr w:type="gramStart"/>
            <w:r w:rsidRPr="009F5F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  <w:lastRenderedPageBreak/>
              <w:t>Table</w:t>
            </w:r>
            <w:proofErr w:type="gramEnd"/>
            <w:r w:rsidRPr="009F5F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  <w:t xml:space="preserve">7. Cytosin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  <w:t>methyl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  <w:t xml:space="preserve"> in 5’</w:t>
            </w:r>
            <w:r w:rsidRPr="009F5F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  <w:t xml:space="preserve">ETS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  <w:t>of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  <w:t xml:space="preserve"> 45S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  <w:t>rDNA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  <w:t>units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  <w:t xml:space="preserve"> -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  <w:t>statistics</w:t>
            </w:r>
            <w:proofErr w:type="spellEnd"/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E30CB5" w:rsidRPr="009F5F8C" w:rsidTr="00910B6E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E30CB5" w:rsidRPr="009F5F8C" w:rsidTr="00910B6E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CHG_replica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1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CHG_replica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CHG_replica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</w:pPr>
            <w:proofErr w:type="spellStart"/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Averag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 xml:space="preserve">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E30CB5" w:rsidRPr="009F5F8C" w:rsidTr="00910B6E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rDNA_1B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22.04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23.2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24.5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23.2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E30CB5" w:rsidRPr="009F5F8C" w:rsidTr="00910B6E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rDNA_5D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41.66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44.0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44.9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43.5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E30CB5" w:rsidRPr="009F5F8C" w:rsidTr="00910B6E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rDNA_6B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20.94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23.16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24.8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22.9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E30CB5" w:rsidRPr="009F5F8C" w:rsidTr="00910B6E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CHH_replica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1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CHH_replica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CHH_replica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</w:pPr>
            <w:proofErr w:type="spellStart"/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Average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E30CB5" w:rsidRPr="009F5F8C" w:rsidTr="00910B6E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rDNA_1B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1.26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1.4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1.4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1.4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E30CB5" w:rsidRPr="009F5F8C" w:rsidTr="00910B6E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rDNA_5D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2.19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2.4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2.3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2.3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E30CB5" w:rsidRPr="009F5F8C" w:rsidTr="00910B6E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rDNA_6B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1.34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1.59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1.5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1.4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E30CB5" w:rsidRPr="009F5F8C" w:rsidTr="00910B6E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CpG_replica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1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CpG_replica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CpG_replica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</w:pPr>
            <w:proofErr w:type="spellStart"/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Average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E30CB5" w:rsidRPr="009F5F8C" w:rsidTr="00910B6E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rDNA_1B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91.64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92.0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92.5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92.0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E30CB5" w:rsidRPr="009F5F8C" w:rsidTr="00910B6E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rDNA_5D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94.50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94.3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94.6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94.4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E30CB5" w:rsidRPr="009F5F8C" w:rsidTr="00910B6E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rDNA_6B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94.53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94.86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94.9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94.7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E30CB5" w:rsidRPr="009F5F8C" w:rsidTr="00910B6E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E30CB5" w:rsidRPr="009F5F8C" w:rsidTr="00910B6E">
        <w:trPr>
          <w:trHeight w:val="315"/>
        </w:trPr>
        <w:tc>
          <w:tcPr>
            <w:tcW w:w="897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 xml:space="preserve">Independent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two-tailed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 xml:space="preserve"> T-test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comparing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two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chromosomal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units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at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th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time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E30CB5" w:rsidRPr="009F5F8C" w:rsidTr="00910B6E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CHG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E30CB5" w:rsidRPr="009F5F8C" w:rsidTr="00910B6E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1BS - 5DS</w:t>
            </w:r>
          </w:p>
        </w:tc>
        <w:tc>
          <w:tcPr>
            <w:tcW w:w="76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Th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t-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valu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is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-16.56881.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Th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p-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valu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proofErr w:type="gram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is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.000039</w:t>
            </w:r>
            <w:proofErr w:type="gram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.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Th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result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is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significant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proofErr w:type="gram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at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p &lt; .05</w:t>
            </w:r>
            <w:proofErr w:type="gram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E30CB5" w:rsidRPr="009F5F8C" w:rsidTr="00910B6E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1BS - 6BS</w:t>
            </w:r>
          </w:p>
        </w:tc>
        <w:tc>
          <w:tcPr>
            <w:tcW w:w="76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Th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t-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valu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is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0.23312.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Th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p-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valu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proofErr w:type="gram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is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.827113</w:t>
            </w:r>
            <w:proofErr w:type="gram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.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Th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result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is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not 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significant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proofErr w:type="gram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at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p &lt; .05</w:t>
            </w:r>
            <w:proofErr w:type="gram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E30CB5" w:rsidRPr="009F5F8C" w:rsidTr="00910B6E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5DS - 6BS</w:t>
            </w:r>
          </w:p>
        </w:tc>
        <w:tc>
          <w:tcPr>
            <w:tcW w:w="76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Th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t-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valu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is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13.81285.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Th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p-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valu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proofErr w:type="gram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is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.000159</w:t>
            </w:r>
            <w:proofErr w:type="gram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.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Th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result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is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significant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proofErr w:type="gram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at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p &lt; .05</w:t>
            </w:r>
            <w:proofErr w:type="gram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E30CB5" w:rsidRPr="009F5F8C" w:rsidTr="00910B6E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E30CB5" w:rsidRPr="009F5F8C" w:rsidTr="00910B6E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CHH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E30CB5" w:rsidRPr="009F5F8C" w:rsidTr="00910B6E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1BS - 5DS</w:t>
            </w:r>
          </w:p>
        </w:tc>
        <w:tc>
          <w:tcPr>
            <w:tcW w:w="76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Th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t-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valu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is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-9.25979.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Th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p-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valu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proofErr w:type="gram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is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.000756</w:t>
            </w:r>
            <w:proofErr w:type="gram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.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Th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result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is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significant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proofErr w:type="gram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at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p &lt; .05</w:t>
            </w:r>
            <w:proofErr w:type="gram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E30CB5" w:rsidRPr="009F5F8C" w:rsidTr="00910B6E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1BS - 6BS</w:t>
            </w:r>
          </w:p>
        </w:tc>
        <w:tc>
          <w:tcPr>
            <w:tcW w:w="76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Th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t-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valu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is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-0.9004.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Th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p-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valu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proofErr w:type="gram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is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.418815</w:t>
            </w:r>
            <w:proofErr w:type="gram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.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Th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result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is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not 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significant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proofErr w:type="gram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at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p &lt; .05</w:t>
            </w:r>
            <w:proofErr w:type="gram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E30CB5" w:rsidRPr="009F5F8C" w:rsidTr="00910B6E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5DS - 6BS</w:t>
            </w:r>
          </w:p>
        </w:tc>
        <w:tc>
          <w:tcPr>
            <w:tcW w:w="76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Th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t-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valu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is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7.73608.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Th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p-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valu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proofErr w:type="gram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is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.001504</w:t>
            </w:r>
            <w:proofErr w:type="gram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.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Th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result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is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significant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proofErr w:type="gram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at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p &lt; .05</w:t>
            </w:r>
            <w:proofErr w:type="gram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E30CB5" w:rsidRPr="009F5F8C" w:rsidTr="00910B6E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E30CB5" w:rsidRPr="009F5F8C" w:rsidTr="00910B6E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</w:pPr>
            <w:proofErr w:type="spellStart"/>
            <w:r w:rsidRPr="009F5F8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CpG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E30CB5" w:rsidRPr="009F5F8C" w:rsidTr="00910B6E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1BS - 5DS</w:t>
            </w:r>
          </w:p>
        </w:tc>
        <w:tc>
          <w:tcPr>
            <w:tcW w:w="76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Th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t-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valu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is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-9.11654.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Th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p-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valu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proofErr w:type="gram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is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.000803</w:t>
            </w:r>
            <w:proofErr w:type="gram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.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Th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result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is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significant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proofErr w:type="gram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at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p &lt; .05</w:t>
            </w:r>
            <w:proofErr w:type="gram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E30CB5" w:rsidRPr="009F5F8C" w:rsidTr="00910B6E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1BS - 6BS</w:t>
            </w:r>
          </w:p>
        </w:tc>
        <w:tc>
          <w:tcPr>
            <w:tcW w:w="76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Th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t-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valu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is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-9.72635.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Th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p-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valu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proofErr w:type="gram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is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.000626</w:t>
            </w:r>
            <w:proofErr w:type="gram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.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Th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result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is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significant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proofErr w:type="gram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at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p &lt; .05</w:t>
            </w:r>
            <w:proofErr w:type="gram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E30CB5" w:rsidRPr="009F5F8C" w:rsidTr="00910B6E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5DS - 6BS</w:t>
            </w:r>
          </w:p>
        </w:tc>
        <w:tc>
          <w:tcPr>
            <w:tcW w:w="800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Th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t-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valu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is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-1.99513.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Th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p-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valu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proofErr w:type="gram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is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.116764</w:t>
            </w:r>
            <w:proofErr w:type="gram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.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The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result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is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not </w:t>
            </w:r>
            <w:proofErr w:type="spell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significant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proofErr w:type="gramStart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at</w:t>
            </w:r>
            <w:proofErr w:type="spell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 p &lt; .05</w:t>
            </w:r>
            <w:proofErr w:type="gramEnd"/>
            <w:r w:rsidRPr="009F5F8C">
              <w:rPr>
                <w:rFonts w:ascii="Times New Roman" w:eastAsia="Times New Roman" w:hAnsi="Times New Roman" w:cs="Times New Roman"/>
                <w:lang w:eastAsia="cs-CZ"/>
              </w:rPr>
              <w:t>.</w:t>
            </w:r>
          </w:p>
        </w:tc>
      </w:tr>
      <w:tr w:rsidR="00E30CB5" w:rsidRPr="009F5F8C" w:rsidTr="00910B6E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F5F8C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F5F8C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F5F8C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F5F8C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F5F8C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F5F8C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0CB5" w:rsidRPr="009F5F8C" w:rsidRDefault="00E30CB5" w:rsidP="00910B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F5F8C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</w:tr>
    </w:tbl>
    <w:p w:rsidR="00E30CB5" w:rsidRDefault="00E30CB5"/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6F6EC7" w:rsidRDefault="006F6EC7"/>
    <w:p w:rsidR="006F6EC7" w:rsidRDefault="006F6EC7">
      <w:bookmarkStart w:id="0" w:name="_GoBack"/>
      <w:bookmarkEnd w:id="0"/>
    </w:p>
    <w:sectPr w:rsidR="006F6E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CA2C8F"/>
    <w:multiLevelType w:val="hybridMultilevel"/>
    <w:tmpl w:val="CB484272"/>
    <w:lvl w:ilvl="0" w:tplc="7636663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080" w:hanging="360"/>
      </w:pPr>
    </w:lvl>
    <w:lvl w:ilvl="2" w:tplc="0405001B" w:tentative="1">
      <w:start w:val="1"/>
      <w:numFmt w:val="lowerRoman"/>
      <w:lvlText w:val="%3."/>
      <w:lvlJc w:val="right"/>
      <w:pPr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48E"/>
    <w:rsid w:val="0028548E"/>
    <w:rsid w:val="003E31AA"/>
    <w:rsid w:val="004C7837"/>
    <w:rsid w:val="005601C3"/>
    <w:rsid w:val="006F6EC7"/>
    <w:rsid w:val="008A09C5"/>
    <w:rsid w:val="00A92315"/>
    <w:rsid w:val="00DC6D3D"/>
    <w:rsid w:val="00E30CB5"/>
    <w:rsid w:val="00F14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00FED"/>
  <w15:chartTrackingRefBased/>
  <w15:docId w15:val="{50C98073-6D67-45DD-A93E-52227859D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28548E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6F6EC7"/>
    <w:pPr>
      <w:ind w:left="720"/>
      <w:contextualSpacing/>
    </w:pPr>
  </w:style>
  <w:style w:type="paragraph" w:styleId="Normlnweb">
    <w:name w:val="Normal (Web)"/>
    <w:basedOn w:val="Normln"/>
    <w:uiPriority w:val="99"/>
    <w:semiHidden/>
    <w:unhideWhenUsed/>
    <w:rsid w:val="006F6E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532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676</Words>
  <Characters>9894</Characters>
  <Application>Microsoft Office Word</Application>
  <DocSecurity>0</DocSecurity>
  <Lines>82</Lines>
  <Paragraphs>2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kova-pc</dc:creator>
  <cp:keywords/>
  <dc:description/>
  <cp:lastModifiedBy>simkova-pc</cp:lastModifiedBy>
  <cp:revision>3</cp:revision>
  <dcterms:created xsi:type="dcterms:W3CDTF">2021-02-17T17:14:00Z</dcterms:created>
  <dcterms:modified xsi:type="dcterms:W3CDTF">2021-02-17T18:34:00Z</dcterms:modified>
</cp:coreProperties>
</file>